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2075"/>
        <w:gridCol w:w="1554"/>
        <w:gridCol w:w="1554"/>
        <w:gridCol w:w="1554"/>
        <w:gridCol w:w="1554"/>
        <w:gridCol w:w="1554"/>
        <w:gridCol w:w="1554"/>
        <w:gridCol w:w="1551"/>
      </w:tblGrid>
      <w:tr w:rsidR="77F9B250" w14:paraId="6492822C" w14:textId="77777777" w:rsidTr="009D0760">
        <w:tc>
          <w:tcPr>
            <w:tcW w:w="5000" w:type="pct"/>
            <w:gridSpan w:val="8"/>
          </w:tcPr>
          <w:p w14:paraId="34F74645" w14:textId="16EF310A" w:rsidR="014E7341" w:rsidRDefault="014E7341" w:rsidP="77F9B250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</w:rPr>
              <w:t>Supplemental Table S1: Basel</w:t>
            </w:r>
            <w:r w:rsidR="1387D4EF" w:rsidRPr="77F9B250">
              <w:rPr>
                <w:rFonts w:ascii="Calibri" w:eastAsia="Calibri" w:hAnsi="Calibri" w:cs="Calibri"/>
                <w:b/>
                <w:bCs/>
                <w:color w:val="000000" w:themeColor="text1"/>
              </w:rPr>
              <w:t>i</w:t>
            </w:r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</w:rPr>
              <w:t>ne Demographics of the Matched</w:t>
            </w:r>
            <w:r w:rsidR="4D13FCB1" w:rsidRPr="77F9B250">
              <w:rPr>
                <w:rFonts w:ascii="Calibri" w:eastAsia="Calibri" w:hAnsi="Calibri" w:cs="Calibri"/>
                <w:b/>
                <w:bCs/>
                <w:color w:val="000000" w:themeColor="text1"/>
              </w:rPr>
              <w:t>*</w:t>
            </w:r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Cohorts</w:t>
            </w:r>
          </w:p>
        </w:tc>
      </w:tr>
      <w:tr w:rsidR="77F9B250" w14:paraId="3948F4B4" w14:textId="77777777" w:rsidTr="00171ABB">
        <w:tc>
          <w:tcPr>
            <w:tcW w:w="801" w:type="pct"/>
          </w:tcPr>
          <w:p w14:paraId="6396CAD4" w14:textId="73E58AAE" w:rsidR="77F9B250" w:rsidRDefault="77F9B250" w:rsidP="77F9B250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600" w:type="pct"/>
          </w:tcPr>
          <w:p w14:paraId="16938B0A" w14:textId="5A938334" w:rsidR="77F9B250" w:rsidRDefault="77F9B250" w:rsidP="77F9B250">
            <w:pPr>
              <w:jc w:val="center"/>
            </w:pPr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ll</w:t>
            </w:r>
          </w:p>
        </w:tc>
        <w:tc>
          <w:tcPr>
            <w:tcW w:w="600" w:type="pct"/>
          </w:tcPr>
          <w:p w14:paraId="6C6F7E09" w14:textId="423C52D1" w:rsidR="77F9B250" w:rsidRDefault="77F9B250"/>
        </w:tc>
        <w:tc>
          <w:tcPr>
            <w:tcW w:w="600" w:type="pct"/>
          </w:tcPr>
          <w:p w14:paraId="18D01110" w14:textId="5839B080" w:rsidR="77F9B250" w:rsidRDefault="77F9B250" w:rsidP="77F9B250">
            <w:pPr>
              <w:jc w:val="center"/>
            </w:pPr>
            <w:proofErr w:type="spellStart"/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HSCT</w:t>
            </w:r>
            <w:proofErr w:type="spellEnd"/>
          </w:p>
        </w:tc>
        <w:tc>
          <w:tcPr>
            <w:tcW w:w="600" w:type="pct"/>
          </w:tcPr>
          <w:p w14:paraId="79DC0E05" w14:textId="125A796D" w:rsidR="77F9B250" w:rsidRDefault="77F9B250"/>
        </w:tc>
        <w:tc>
          <w:tcPr>
            <w:tcW w:w="600" w:type="pct"/>
          </w:tcPr>
          <w:p w14:paraId="596A616D" w14:textId="0A10841E" w:rsidR="77F9B250" w:rsidRDefault="77F9B250" w:rsidP="77F9B250">
            <w:pPr>
              <w:jc w:val="center"/>
            </w:pPr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No </w:t>
            </w:r>
            <w:proofErr w:type="spellStart"/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HSCT</w:t>
            </w:r>
            <w:proofErr w:type="spellEnd"/>
          </w:p>
        </w:tc>
        <w:tc>
          <w:tcPr>
            <w:tcW w:w="600" w:type="pct"/>
          </w:tcPr>
          <w:p w14:paraId="2BE3C4E6" w14:textId="35F33FF0" w:rsidR="77F9B250" w:rsidRDefault="77F9B250"/>
        </w:tc>
        <w:tc>
          <w:tcPr>
            <w:tcW w:w="600" w:type="pct"/>
          </w:tcPr>
          <w:p w14:paraId="4B4C301E" w14:textId="1873FDFB" w:rsidR="77F9B250" w:rsidRDefault="77F9B250" w:rsidP="77F9B250">
            <w:pPr>
              <w:jc w:val="center"/>
            </w:pPr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</w:rPr>
              <w:t>P-Value</w:t>
            </w:r>
          </w:p>
        </w:tc>
      </w:tr>
      <w:tr w:rsidR="77F9B250" w14:paraId="01EE94EF" w14:textId="77777777" w:rsidTr="00171ABB">
        <w:tc>
          <w:tcPr>
            <w:tcW w:w="801" w:type="pct"/>
          </w:tcPr>
          <w:p w14:paraId="4777FB5A" w14:textId="209DDA76" w:rsidR="77F9B250" w:rsidRDefault="77F9B250" w:rsidP="77F9B250">
            <w:pPr>
              <w:jc w:val="center"/>
            </w:pPr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600" w:type="pct"/>
          </w:tcPr>
          <w:p w14:paraId="0E55F030" w14:textId="3F2C0FA6" w:rsidR="77F9B250" w:rsidRDefault="77F9B250" w:rsidP="77F9B250">
            <w:pPr>
              <w:jc w:val="center"/>
            </w:pPr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</w:rPr>
              <w:t>N</w:t>
            </w:r>
          </w:p>
        </w:tc>
        <w:tc>
          <w:tcPr>
            <w:tcW w:w="600" w:type="pct"/>
          </w:tcPr>
          <w:p w14:paraId="50E8C047" w14:textId="2914DD71" w:rsidR="77F9B250" w:rsidRDefault="77F9B250" w:rsidP="77F9B250">
            <w:pPr>
              <w:jc w:val="center"/>
            </w:pPr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</w:rPr>
              <w:t>%</w:t>
            </w:r>
          </w:p>
        </w:tc>
        <w:tc>
          <w:tcPr>
            <w:tcW w:w="600" w:type="pct"/>
          </w:tcPr>
          <w:p w14:paraId="59835937" w14:textId="31EFDC46" w:rsidR="77F9B250" w:rsidRDefault="77F9B250" w:rsidP="77F9B250">
            <w:pPr>
              <w:jc w:val="center"/>
            </w:pPr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</w:rPr>
              <w:t>N</w:t>
            </w:r>
          </w:p>
        </w:tc>
        <w:tc>
          <w:tcPr>
            <w:tcW w:w="600" w:type="pct"/>
          </w:tcPr>
          <w:p w14:paraId="3ACD8DC7" w14:textId="16D802D6" w:rsidR="77F9B250" w:rsidRDefault="77F9B250" w:rsidP="77F9B250">
            <w:pPr>
              <w:jc w:val="center"/>
            </w:pPr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l %</w:t>
            </w:r>
          </w:p>
        </w:tc>
        <w:tc>
          <w:tcPr>
            <w:tcW w:w="600" w:type="pct"/>
          </w:tcPr>
          <w:p w14:paraId="4CA7624F" w14:textId="36684186" w:rsidR="77F9B250" w:rsidRDefault="77F9B250" w:rsidP="77F9B250">
            <w:pPr>
              <w:jc w:val="center"/>
            </w:pPr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</w:rPr>
              <w:t>N</w:t>
            </w:r>
          </w:p>
        </w:tc>
        <w:tc>
          <w:tcPr>
            <w:tcW w:w="600" w:type="pct"/>
          </w:tcPr>
          <w:p w14:paraId="0FC9C590" w14:textId="59D247B5" w:rsidR="77F9B250" w:rsidRDefault="77F9B250" w:rsidP="77F9B250">
            <w:pPr>
              <w:jc w:val="center"/>
            </w:pPr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l %</w:t>
            </w:r>
          </w:p>
        </w:tc>
        <w:tc>
          <w:tcPr>
            <w:tcW w:w="600" w:type="pct"/>
          </w:tcPr>
          <w:p w14:paraId="262A53F3" w14:textId="53A534BE" w:rsidR="77F9B250" w:rsidRDefault="77F9B250"/>
        </w:tc>
      </w:tr>
      <w:tr w:rsidR="77F9B250" w14:paraId="0AD29765" w14:textId="77777777" w:rsidTr="00171ABB">
        <w:tc>
          <w:tcPr>
            <w:tcW w:w="801" w:type="pct"/>
          </w:tcPr>
          <w:p w14:paraId="1D8EDFB7" w14:textId="765AEF6C" w:rsidR="77F9B250" w:rsidRDefault="77F9B250"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600" w:type="pct"/>
          </w:tcPr>
          <w:p w14:paraId="416E4C38" w14:textId="638706F9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,020</w:t>
            </w:r>
          </w:p>
        </w:tc>
        <w:tc>
          <w:tcPr>
            <w:tcW w:w="600" w:type="pct"/>
          </w:tcPr>
          <w:p w14:paraId="6DBC4970" w14:textId="769ED39E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600" w:type="pct"/>
          </w:tcPr>
          <w:p w14:paraId="2C140F8E" w14:textId="3C1F9D28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30</w:t>
            </w:r>
          </w:p>
        </w:tc>
        <w:tc>
          <w:tcPr>
            <w:tcW w:w="600" w:type="pct"/>
          </w:tcPr>
          <w:p w14:paraId="78E3C6DA" w14:textId="1FDC2C6B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600" w:type="pct"/>
          </w:tcPr>
          <w:p w14:paraId="43A1AD3C" w14:textId="16481FD8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,590</w:t>
            </w:r>
          </w:p>
        </w:tc>
        <w:tc>
          <w:tcPr>
            <w:tcW w:w="600" w:type="pct"/>
          </w:tcPr>
          <w:p w14:paraId="7CD2AB8C" w14:textId="4993797A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600" w:type="pct"/>
          </w:tcPr>
          <w:p w14:paraId="549A4D36" w14:textId="0C00A273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</w:tr>
      <w:tr w:rsidR="77F9B250" w14:paraId="77A45AF9" w14:textId="77777777" w:rsidTr="00171ABB">
        <w:tc>
          <w:tcPr>
            <w:tcW w:w="801" w:type="pct"/>
          </w:tcPr>
          <w:p w14:paraId="4F02EA52" w14:textId="0E6DE534" w:rsidR="77F9B250" w:rsidRDefault="77F9B250"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600" w:type="pct"/>
          </w:tcPr>
          <w:p w14:paraId="2803ADA8" w14:textId="1ED55F89" w:rsidR="77F9B250" w:rsidRDefault="77F9B250"/>
        </w:tc>
        <w:tc>
          <w:tcPr>
            <w:tcW w:w="600" w:type="pct"/>
          </w:tcPr>
          <w:p w14:paraId="2DC07396" w14:textId="253184E2" w:rsidR="77F9B250" w:rsidRDefault="77F9B250"/>
        </w:tc>
        <w:tc>
          <w:tcPr>
            <w:tcW w:w="600" w:type="pct"/>
          </w:tcPr>
          <w:p w14:paraId="390519C9" w14:textId="6E12EBC4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0F046E6C" w14:textId="07ABF68B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6EAE85DC" w14:textId="28FC1D16" w:rsidR="77F9B250" w:rsidRDefault="77F9B250"/>
        </w:tc>
        <w:tc>
          <w:tcPr>
            <w:tcW w:w="600" w:type="pct"/>
          </w:tcPr>
          <w:p w14:paraId="6D84CA01" w14:textId="48468634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19C5EAA4" w14:textId="1B6B07E6" w:rsidR="77F9B250" w:rsidRDefault="77F9B250"/>
        </w:tc>
      </w:tr>
      <w:tr w:rsidR="77F9B250" w14:paraId="670F6135" w14:textId="77777777" w:rsidTr="00171ABB">
        <w:tc>
          <w:tcPr>
            <w:tcW w:w="801" w:type="pct"/>
          </w:tcPr>
          <w:p w14:paraId="79FEB575" w14:textId="5996F9D0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600" w:type="pct"/>
          </w:tcPr>
          <w:p w14:paraId="73DA9C3C" w14:textId="527CCB78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,596</w:t>
            </w:r>
          </w:p>
        </w:tc>
        <w:tc>
          <w:tcPr>
            <w:tcW w:w="600" w:type="pct"/>
          </w:tcPr>
          <w:p w14:paraId="21ACC4EB" w14:textId="4E041E5B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.7%</w:t>
            </w:r>
          </w:p>
        </w:tc>
        <w:tc>
          <w:tcPr>
            <w:tcW w:w="600" w:type="pct"/>
          </w:tcPr>
          <w:p w14:paraId="10F7D9FE" w14:textId="2F789DE5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58</w:t>
            </w:r>
          </w:p>
        </w:tc>
        <w:tc>
          <w:tcPr>
            <w:tcW w:w="600" w:type="pct"/>
          </w:tcPr>
          <w:p w14:paraId="61E75DF2" w14:textId="25B33535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.0%</w:t>
            </w:r>
          </w:p>
        </w:tc>
        <w:tc>
          <w:tcPr>
            <w:tcW w:w="600" w:type="pct"/>
          </w:tcPr>
          <w:p w14:paraId="16E1F34B" w14:textId="3834751C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,138</w:t>
            </w:r>
          </w:p>
        </w:tc>
        <w:tc>
          <w:tcPr>
            <w:tcW w:w="600" w:type="pct"/>
          </w:tcPr>
          <w:p w14:paraId="5EF14768" w14:textId="6B72FB8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.6%</w:t>
            </w:r>
          </w:p>
        </w:tc>
        <w:tc>
          <w:tcPr>
            <w:tcW w:w="600" w:type="pct"/>
          </w:tcPr>
          <w:p w14:paraId="2A794503" w14:textId="339A5B43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294</w:t>
            </w:r>
          </w:p>
        </w:tc>
      </w:tr>
      <w:tr w:rsidR="77F9B250" w14:paraId="00403122" w14:textId="77777777" w:rsidTr="00171ABB">
        <w:tc>
          <w:tcPr>
            <w:tcW w:w="801" w:type="pct"/>
          </w:tcPr>
          <w:p w14:paraId="782842DF" w14:textId="21402AB5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600" w:type="pct"/>
          </w:tcPr>
          <w:p w14:paraId="04F3AF03" w14:textId="1AAF1125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,424</w:t>
            </w:r>
          </w:p>
        </w:tc>
        <w:tc>
          <w:tcPr>
            <w:tcW w:w="600" w:type="pct"/>
          </w:tcPr>
          <w:p w14:paraId="45533DA4" w14:textId="066084C0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.3%</w:t>
            </w:r>
          </w:p>
        </w:tc>
        <w:tc>
          <w:tcPr>
            <w:tcW w:w="600" w:type="pct"/>
          </w:tcPr>
          <w:p w14:paraId="75D74FFB" w14:textId="5E2F3319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2</w:t>
            </w:r>
          </w:p>
        </w:tc>
        <w:tc>
          <w:tcPr>
            <w:tcW w:w="600" w:type="pct"/>
          </w:tcPr>
          <w:p w14:paraId="52EFF3B7" w14:textId="51A44F87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.0%</w:t>
            </w:r>
          </w:p>
        </w:tc>
        <w:tc>
          <w:tcPr>
            <w:tcW w:w="600" w:type="pct"/>
          </w:tcPr>
          <w:p w14:paraId="36021851" w14:textId="6012225D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452</w:t>
            </w:r>
          </w:p>
        </w:tc>
        <w:tc>
          <w:tcPr>
            <w:tcW w:w="600" w:type="pct"/>
          </w:tcPr>
          <w:p w14:paraId="5BB8AB89" w14:textId="777D249F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.4%</w:t>
            </w:r>
          </w:p>
        </w:tc>
        <w:tc>
          <w:tcPr>
            <w:tcW w:w="600" w:type="pct"/>
          </w:tcPr>
          <w:p w14:paraId="7EB3D522" w14:textId="0EFA4C68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294</w:t>
            </w:r>
          </w:p>
        </w:tc>
      </w:tr>
      <w:tr w:rsidR="77F9B250" w14:paraId="2B745999" w14:textId="77777777" w:rsidTr="00171ABB">
        <w:tc>
          <w:tcPr>
            <w:tcW w:w="801" w:type="pct"/>
          </w:tcPr>
          <w:p w14:paraId="4049EDCA" w14:textId="40C4913E" w:rsidR="77F9B250" w:rsidRDefault="77F9B250"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600" w:type="pct"/>
          </w:tcPr>
          <w:p w14:paraId="64647E9B" w14:textId="19800FC7" w:rsidR="77F9B250" w:rsidRDefault="77F9B250"/>
        </w:tc>
        <w:tc>
          <w:tcPr>
            <w:tcW w:w="600" w:type="pct"/>
          </w:tcPr>
          <w:p w14:paraId="2A95AD7E" w14:textId="4506D4C7" w:rsidR="77F9B250" w:rsidRDefault="77F9B250"/>
        </w:tc>
        <w:tc>
          <w:tcPr>
            <w:tcW w:w="600" w:type="pct"/>
          </w:tcPr>
          <w:p w14:paraId="00A1AF2D" w14:textId="6C7CB89D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25CBBCB0" w14:textId="6D5A0269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18F5577C" w14:textId="7C51566F" w:rsidR="77F9B250" w:rsidRDefault="77F9B250"/>
        </w:tc>
        <w:tc>
          <w:tcPr>
            <w:tcW w:w="600" w:type="pct"/>
          </w:tcPr>
          <w:p w14:paraId="1819D797" w14:textId="4CBBD3BA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708F0244" w14:textId="3CCC4F7D" w:rsidR="77F9B250" w:rsidRDefault="77F9B250"/>
        </w:tc>
      </w:tr>
      <w:tr w:rsidR="77F9B250" w14:paraId="4B3204C0" w14:textId="77777777" w:rsidTr="00171ABB">
        <w:tc>
          <w:tcPr>
            <w:tcW w:w="801" w:type="pct"/>
          </w:tcPr>
          <w:p w14:paraId="68C012AB" w14:textId="6FAA7989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H White</w:t>
            </w:r>
          </w:p>
        </w:tc>
        <w:tc>
          <w:tcPr>
            <w:tcW w:w="600" w:type="pct"/>
          </w:tcPr>
          <w:p w14:paraId="71769E05" w14:textId="0F761383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,010</w:t>
            </w:r>
          </w:p>
        </w:tc>
        <w:tc>
          <w:tcPr>
            <w:tcW w:w="600" w:type="pct"/>
          </w:tcPr>
          <w:p w14:paraId="499B97C9" w14:textId="3C2C3C29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.6%</w:t>
            </w:r>
          </w:p>
        </w:tc>
        <w:tc>
          <w:tcPr>
            <w:tcW w:w="600" w:type="pct"/>
          </w:tcPr>
          <w:p w14:paraId="344D3367" w14:textId="07C2D2D9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09</w:t>
            </w:r>
          </w:p>
        </w:tc>
        <w:tc>
          <w:tcPr>
            <w:tcW w:w="600" w:type="pct"/>
          </w:tcPr>
          <w:p w14:paraId="621EBC8B" w14:textId="3FDF1747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.2%</w:t>
            </w:r>
          </w:p>
        </w:tc>
        <w:tc>
          <w:tcPr>
            <w:tcW w:w="600" w:type="pct"/>
          </w:tcPr>
          <w:p w14:paraId="52EEEF5D" w14:textId="594E9C09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,401</w:t>
            </w:r>
          </w:p>
        </w:tc>
        <w:tc>
          <w:tcPr>
            <w:tcW w:w="600" w:type="pct"/>
          </w:tcPr>
          <w:p w14:paraId="744ECFFE" w14:textId="616D2CD0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.9%</w:t>
            </w:r>
          </w:p>
        </w:tc>
        <w:tc>
          <w:tcPr>
            <w:tcW w:w="600" w:type="pct"/>
          </w:tcPr>
          <w:p w14:paraId="196705D9" w14:textId="3CC5F27D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907</w:t>
            </w:r>
          </w:p>
        </w:tc>
      </w:tr>
      <w:tr w:rsidR="77F9B250" w14:paraId="494E7452" w14:textId="77777777" w:rsidTr="00171ABB">
        <w:tc>
          <w:tcPr>
            <w:tcW w:w="801" w:type="pct"/>
          </w:tcPr>
          <w:p w14:paraId="70356BA9" w14:textId="206E54FE" w:rsidR="77F9B250" w:rsidRDefault="77F9B250" w:rsidP="77F9B250">
            <w:proofErr w:type="gramStart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frican-American</w:t>
            </w:r>
            <w:proofErr w:type="gramEnd"/>
          </w:p>
        </w:tc>
        <w:tc>
          <w:tcPr>
            <w:tcW w:w="600" w:type="pct"/>
          </w:tcPr>
          <w:p w14:paraId="20A012EB" w14:textId="70B314DC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4</w:t>
            </w:r>
          </w:p>
        </w:tc>
        <w:tc>
          <w:tcPr>
            <w:tcW w:w="600" w:type="pct"/>
          </w:tcPr>
          <w:p w14:paraId="511024E0" w14:textId="23B94C31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.4%</w:t>
            </w:r>
          </w:p>
        </w:tc>
        <w:tc>
          <w:tcPr>
            <w:tcW w:w="600" w:type="pct"/>
          </w:tcPr>
          <w:p w14:paraId="024E1478" w14:textId="2BB3B487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600" w:type="pct"/>
          </w:tcPr>
          <w:p w14:paraId="222A55FC" w14:textId="3893705E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.6%</w:t>
            </w:r>
          </w:p>
        </w:tc>
        <w:tc>
          <w:tcPr>
            <w:tcW w:w="600" w:type="pct"/>
          </w:tcPr>
          <w:p w14:paraId="0500BA02" w14:textId="1B948191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600" w:type="pct"/>
          </w:tcPr>
          <w:p w14:paraId="30D8AAFA" w14:textId="0C58C713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.2%</w:t>
            </w:r>
          </w:p>
        </w:tc>
        <w:tc>
          <w:tcPr>
            <w:tcW w:w="600" w:type="pct"/>
          </w:tcPr>
          <w:p w14:paraId="495B71FF" w14:textId="25D31D71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677</w:t>
            </w:r>
          </w:p>
        </w:tc>
      </w:tr>
      <w:tr w:rsidR="77F9B250" w14:paraId="3FF9107B" w14:textId="77777777" w:rsidTr="00171ABB">
        <w:tc>
          <w:tcPr>
            <w:tcW w:w="801" w:type="pct"/>
          </w:tcPr>
          <w:p w14:paraId="6F371DD8" w14:textId="60CD578B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600" w:type="pct"/>
          </w:tcPr>
          <w:p w14:paraId="5CED00FD" w14:textId="580303FC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060</w:t>
            </w:r>
          </w:p>
        </w:tc>
        <w:tc>
          <w:tcPr>
            <w:tcW w:w="600" w:type="pct"/>
          </w:tcPr>
          <w:p w14:paraId="43C21815" w14:textId="3BD335D5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6%</w:t>
            </w:r>
          </w:p>
        </w:tc>
        <w:tc>
          <w:tcPr>
            <w:tcW w:w="600" w:type="pct"/>
          </w:tcPr>
          <w:p w14:paraId="7B2BF0E1" w14:textId="543AD551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8</w:t>
            </w:r>
          </w:p>
        </w:tc>
        <w:tc>
          <w:tcPr>
            <w:tcW w:w="600" w:type="pct"/>
          </w:tcPr>
          <w:p w14:paraId="7E8E18A3" w14:textId="56526285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6%</w:t>
            </w:r>
          </w:p>
        </w:tc>
        <w:tc>
          <w:tcPr>
            <w:tcW w:w="600" w:type="pct"/>
          </w:tcPr>
          <w:p w14:paraId="4751A8F3" w14:textId="1858431A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2</w:t>
            </w:r>
          </w:p>
        </w:tc>
        <w:tc>
          <w:tcPr>
            <w:tcW w:w="600" w:type="pct"/>
          </w:tcPr>
          <w:p w14:paraId="3278E17B" w14:textId="23A3C9D7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6%</w:t>
            </w:r>
          </w:p>
        </w:tc>
        <w:tc>
          <w:tcPr>
            <w:tcW w:w="600" w:type="pct"/>
          </w:tcPr>
          <w:p w14:paraId="1DEBB696" w14:textId="570EDFB4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931</w:t>
            </w:r>
          </w:p>
        </w:tc>
      </w:tr>
      <w:tr w:rsidR="77F9B250" w14:paraId="19B5FADE" w14:textId="77777777" w:rsidTr="00171ABB">
        <w:tc>
          <w:tcPr>
            <w:tcW w:w="801" w:type="pct"/>
          </w:tcPr>
          <w:p w14:paraId="6408A3EF" w14:textId="60C7C814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sian/Pacific Islander</w:t>
            </w:r>
          </w:p>
        </w:tc>
        <w:tc>
          <w:tcPr>
            <w:tcW w:w="600" w:type="pct"/>
          </w:tcPr>
          <w:p w14:paraId="209E9B84" w14:textId="2FDD257B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4</w:t>
            </w:r>
          </w:p>
        </w:tc>
        <w:tc>
          <w:tcPr>
            <w:tcW w:w="600" w:type="pct"/>
          </w:tcPr>
          <w:p w14:paraId="35886F9A" w14:textId="0B7E4838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2%</w:t>
            </w:r>
          </w:p>
        </w:tc>
        <w:tc>
          <w:tcPr>
            <w:tcW w:w="600" w:type="pct"/>
          </w:tcPr>
          <w:p w14:paraId="6332CCA5" w14:textId="4AE7787D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600" w:type="pct"/>
          </w:tcPr>
          <w:p w14:paraId="0E7616C3" w14:textId="5598F524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3%</w:t>
            </w:r>
          </w:p>
        </w:tc>
        <w:tc>
          <w:tcPr>
            <w:tcW w:w="600" w:type="pct"/>
          </w:tcPr>
          <w:p w14:paraId="21D339EE" w14:textId="5A2BD6C2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600" w:type="pct"/>
          </w:tcPr>
          <w:p w14:paraId="7A0B98BA" w14:textId="078A0C55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2%</w:t>
            </w:r>
          </w:p>
        </w:tc>
        <w:tc>
          <w:tcPr>
            <w:tcW w:w="600" w:type="pct"/>
          </w:tcPr>
          <w:p w14:paraId="01290419" w14:textId="68DFE87C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249</w:t>
            </w:r>
          </w:p>
        </w:tc>
      </w:tr>
      <w:tr w:rsidR="77F9B250" w14:paraId="59FCA3FF" w14:textId="77777777" w:rsidTr="00171ABB">
        <w:tc>
          <w:tcPr>
            <w:tcW w:w="801" w:type="pct"/>
          </w:tcPr>
          <w:p w14:paraId="545B9070" w14:textId="29FFBF49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ther/Unknown</w:t>
            </w:r>
          </w:p>
        </w:tc>
        <w:tc>
          <w:tcPr>
            <w:tcW w:w="600" w:type="pct"/>
          </w:tcPr>
          <w:p w14:paraId="36800941" w14:textId="78A0074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00" w:type="pct"/>
          </w:tcPr>
          <w:p w14:paraId="087FA384" w14:textId="0FB3FB2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600" w:type="pct"/>
          </w:tcPr>
          <w:p w14:paraId="3E96DB00" w14:textId="634EB721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00" w:type="pct"/>
          </w:tcPr>
          <w:p w14:paraId="16E988DD" w14:textId="1773EF9C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600" w:type="pct"/>
          </w:tcPr>
          <w:p w14:paraId="23CF572B" w14:textId="5515B9CA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00" w:type="pct"/>
          </w:tcPr>
          <w:p w14:paraId="50ED31CC" w14:textId="60A06545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600" w:type="pct"/>
          </w:tcPr>
          <w:p w14:paraId="04D2977E" w14:textId="067B1D6D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959</w:t>
            </w:r>
          </w:p>
        </w:tc>
      </w:tr>
      <w:tr w:rsidR="77F9B250" w14:paraId="6E3FF65D" w14:textId="77777777" w:rsidTr="00171ABB">
        <w:tc>
          <w:tcPr>
            <w:tcW w:w="801" w:type="pct"/>
          </w:tcPr>
          <w:p w14:paraId="689D59FE" w14:textId="26713151" w:rsidR="77F9B250" w:rsidRDefault="77F9B250"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ge at Diagnosis</w:t>
            </w:r>
            <w:r w:rsidR="001155B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600" w:type="pct"/>
          </w:tcPr>
          <w:p w14:paraId="6EDE18FB" w14:textId="644FD787" w:rsidR="77F9B250" w:rsidRPr="00972261" w:rsidRDefault="00972261" w:rsidP="00972261">
            <w:pPr>
              <w:jc w:val="right"/>
              <w:rPr>
                <w:sz w:val="20"/>
                <w:szCs w:val="20"/>
              </w:rPr>
            </w:pPr>
            <w:r w:rsidRPr="00972261">
              <w:rPr>
                <w:sz w:val="20"/>
                <w:szCs w:val="20"/>
              </w:rPr>
              <w:t>59</w:t>
            </w:r>
          </w:p>
        </w:tc>
        <w:tc>
          <w:tcPr>
            <w:tcW w:w="600" w:type="pct"/>
          </w:tcPr>
          <w:p w14:paraId="234CB04C" w14:textId="2BCEE3CB" w:rsidR="77F9B250" w:rsidRPr="00972261" w:rsidRDefault="00C36482" w:rsidP="0097226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– 77</w:t>
            </w:r>
          </w:p>
        </w:tc>
        <w:tc>
          <w:tcPr>
            <w:tcW w:w="600" w:type="pct"/>
          </w:tcPr>
          <w:p w14:paraId="070BC3F9" w14:textId="0CA4B396" w:rsidR="77F9B250" w:rsidRDefault="00171ABB" w:rsidP="77F9B250">
            <w:pPr>
              <w:jc w:val="right"/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A9265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bookmarkStart w:id="0" w:name="_GoBack"/>
            <w:bookmarkEnd w:id="0"/>
          </w:p>
        </w:tc>
        <w:tc>
          <w:tcPr>
            <w:tcW w:w="600" w:type="pct"/>
          </w:tcPr>
          <w:p w14:paraId="48AD2144" w14:textId="28DF0707" w:rsidR="77F9B250" w:rsidRDefault="00171ABB" w:rsidP="77F9B250">
            <w:pPr>
              <w:jc w:val="right"/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 – 76</w:t>
            </w:r>
          </w:p>
        </w:tc>
        <w:tc>
          <w:tcPr>
            <w:tcW w:w="600" w:type="pct"/>
          </w:tcPr>
          <w:p w14:paraId="634C4BE1" w14:textId="72FD58C2" w:rsidR="77F9B250" w:rsidRPr="000E6312" w:rsidRDefault="0018040C" w:rsidP="0018040C">
            <w:pPr>
              <w:jc w:val="right"/>
              <w:rPr>
                <w:sz w:val="20"/>
                <w:szCs w:val="20"/>
              </w:rPr>
            </w:pPr>
            <w:r w:rsidRPr="000E6312">
              <w:rPr>
                <w:sz w:val="20"/>
                <w:szCs w:val="20"/>
              </w:rPr>
              <w:t>59</w:t>
            </w:r>
          </w:p>
        </w:tc>
        <w:tc>
          <w:tcPr>
            <w:tcW w:w="600" w:type="pct"/>
          </w:tcPr>
          <w:p w14:paraId="0B7C91CE" w14:textId="5C729E17" w:rsidR="77F9B250" w:rsidRPr="000E6312" w:rsidRDefault="001155BC" w:rsidP="77F9B250">
            <w:pPr>
              <w:jc w:val="right"/>
              <w:rPr>
                <w:sz w:val="20"/>
                <w:szCs w:val="20"/>
              </w:rPr>
            </w:pPr>
            <w:r w:rsidRPr="000E631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30 </w:t>
            </w:r>
            <w:r w:rsidR="00171ABB" w:rsidRPr="000E631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000E631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171ABB" w:rsidRPr="000E631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  <w:r w:rsidR="77F9B250" w:rsidRPr="000E631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011A2F3F" w14:textId="64759573" w:rsidR="77F9B250" w:rsidRPr="000E6312" w:rsidRDefault="00C36482" w:rsidP="00C36482">
            <w:pPr>
              <w:jc w:val="right"/>
              <w:rPr>
                <w:sz w:val="20"/>
                <w:szCs w:val="20"/>
              </w:rPr>
            </w:pPr>
            <w:r w:rsidRPr="000E6312">
              <w:rPr>
                <w:color w:val="FF0000"/>
                <w:sz w:val="20"/>
                <w:szCs w:val="20"/>
              </w:rPr>
              <w:t>&lt;0.0001</w:t>
            </w:r>
          </w:p>
        </w:tc>
      </w:tr>
      <w:tr w:rsidR="77F9B250" w14:paraId="67FCB9D3" w14:textId="77777777" w:rsidTr="00171ABB">
        <w:tc>
          <w:tcPr>
            <w:tcW w:w="801" w:type="pct"/>
          </w:tcPr>
          <w:p w14:paraId="3A8B66BA" w14:textId="07B84704" w:rsidR="77F9B250" w:rsidRDefault="77F9B250" w:rsidP="77F9B250"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Treatment Era of Diagnosis</w:t>
            </w:r>
          </w:p>
        </w:tc>
        <w:tc>
          <w:tcPr>
            <w:tcW w:w="600" w:type="pct"/>
          </w:tcPr>
          <w:p w14:paraId="391BE0FD" w14:textId="6E341366" w:rsidR="77F9B250" w:rsidRDefault="77F9B250"/>
        </w:tc>
        <w:tc>
          <w:tcPr>
            <w:tcW w:w="600" w:type="pct"/>
          </w:tcPr>
          <w:p w14:paraId="0F4647C5" w14:textId="45667592" w:rsidR="77F9B250" w:rsidRDefault="77F9B250"/>
        </w:tc>
        <w:tc>
          <w:tcPr>
            <w:tcW w:w="600" w:type="pct"/>
          </w:tcPr>
          <w:p w14:paraId="4A75452A" w14:textId="6B0B262C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7635C514" w14:textId="60B5E44E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5552E617" w14:textId="1EBC71DC" w:rsidR="77F9B250" w:rsidRDefault="77F9B250"/>
        </w:tc>
        <w:tc>
          <w:tcPr>
            <w:tcW w:w="600" w:type="pct"/>
          </w:tcPr>
          <w:p w14:paraId="043BEF02" w14:textId="03F4D96C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11962AAD" w14:textId="217375DB" w:rsidR="77F9B250" w:rsidRDefault="77F9B250"/>
        </w:tc>
      </w:tr>
      <w:tr w:rsidR="77F9B250" w14:paraId="54D5DC99" w14:textId="77777777" w:rsidTr="00171ABB">
        <w:tc>
          <w:tcPr>
            <w:tcW w:w="801" w:type="pct"/>
          </w:tcPr>
          <w:p w14:paraId="7F28E30B" w14:textId="01AF6A17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91-1997</w:t>
            </w:r>
          </w:p>
        </w:tc>
        <w:tc>
          <w:tcPr>
            <w:tcW w:w="600" w:type="pct"/>
          </w:tcPr>
          <w:p w14:paraId="3BFBCDB6" w14:textId="1575FD1A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5</w:t>
            </w:r>
          </w:p>
        </w:tc>
        <w:tc>
          <w:tcPr>
            <w:tcW w:w="600" w:type="pct"/>
          </w:tcPr>
          <w:p w14:paraId="2B606BDA" w14:textId="3D3D2BCD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0%</w:t>
            </w:r>
          </w:p>
        </w:tc>
        <w:tc>
          <w:tcPr>
            <w:tcW w:w="600" w:type="pct"/>
          </w:tcPr>
          <w:p w14:paraId="5357BA2F" w14:textId="0BFC66EB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600" w:type="pct"/>
          </w:tcPr>
          <w:p w14:paraId="1E31E2DF" w14:textId="37CB065C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.9%</w:t>
            </w:r>
          </w:p>
        </w:tc>
        <w:tc>
          <w:tcPr>
            <w:tcW w:w="600" w:type="pct"/>
          </w:tcPr>
          <w:p w14:paraId="6C142784" w14:textId="249D137B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7</w:t>
            </w:r>
          </w:p>
        </w:tc>
        <w:tc>
          <w:tcPr>
            <w:tcW w:w="600" w:type="pct"/>
          </w:tcPr>
          <w:p w14:paraId="7E3FD187" w14:textId="65CFC83B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2%</w:t>
            </w:r>
          </w:p>
        </w:tc>
        <w:tc>
          <w:tcPr>
            <w:tcW w:w="600" w:type="pct"/>
          </w:tcPr>
          <w:p w14:paraId="78BBFF2C" w14:textId="3C3E032E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075</w:t>
            </w:r>
          </w:p>
        </w:tc>
      </w:tr>
      <w:tr w:rsidR="77F9B250" w14:paraId="5F9FA1D9" w14:textId="77777777" w:rsidTr="00171ABB">
        <w:tc>
          <w:tcPr>
            <w:tcW w:w="801" w:type="pct"/>
          </w:tcPr>
          <w:p w14:paraId="322D52F5" w14:textId="3DB4E033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98-2002</w:t>
            </w:r>
          </w:p>
        </w:tc>
        <w:tc>
          <w:tcPr>
            <w:tcW w:w="600" w:type="pct"/>
          </w:tcPr>
          <w:p w14:paraId="4A78D218" w14:textId="483F6C87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205</w:t>
            </w:r>
          </w:p>
        </w:tc>
        <w:tc>
          <w:tcPr>
            <w:tcW w:w="600" w:type="pct"/>
          </w:tcPr>
          <w:p w14:paraId="08BA3E8F" w14:textId="0E6CA13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.0%</w:t>
            </w:r>
          </w:p>
        </w:tc>
        <w:tc>
          <w:tcPr>
            <w:tcW w:w="600" w:type="pct"/>
          </w:tcPr>
          <w:p w14:paraId="6C8919F8" w14:textId="0B714AC4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3</w:t>
            </w:r>
          </w:p>
        </w:tc>
        <w:tc>
          <w:tcPr>
            <w:tcW w:w="600" w:type="pct"/>
          </w:tcPr>
          <w:p w14:paraId="4F388862" w14:textId="666FD120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.6%</w:t>
            </w:r>
          </w:p>
        </w:tc>
        <w:tc>
          <w:tcPr>
            <w:tcW w:w="600" w:type="pct"/>
          </w:tcPr>
          <w:p w14:paraId="38A01814" w14:textId="0BDAA8A8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2</w:t>
            </w:r>
          </w:p>
        </w:tc>
        <w:tc>
          <w:tcPr>
            <w:tcW w:w="600" w:type="pct"/>
          </w:tcPr>
          <w:p w14:paraId="02F02F84" w14:textId="35759434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.9%</w:t>
            </w:r>
          </w:p>
        </w:tc>
        <w:tc>
          <w:tcPr>
            <w:tcW w:w="600" w:type="pct"/>
          </w:tcPr>
          <w:p w14:paraId="70818863" w14:textId="0292000F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C00000"/>
                <w:sz w:val="20"/>
                <w:szCs w:val="20"/>
              </w:rPr>
              <w:t>0.0283</w:t>
            </w:r>
          </w:p>
        </w:tc>
      </w:tr>
      <w:tr w:rsidR="77F9B250" w14:paraId="1A19FA23" w14:textId="77777777" w:rsidTr="00171ABB">
        <w:tc>
          <w:tcPr>
            <w:tcW w:w="801" w:type="pct"/>
          </w:tcPr>
          <w:p w14:paraId="13BF69BE" w14:textId="3C2597BC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03-2007</w:t>
            </w:r>
          </w:p>
        </w:tc>
        <w:tc>
          <w:tcPr>
            <w:tcW w:w="600" w:type="pct"/>
          </w:tcPr>
          <w:p w14:paraId="63918BF8" w14:textId="7F3B06AE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682</w:t>
            </w:r>
          </w:p>
        </w:tc>
        <w:tc>
          <w:tcPr>
            <w:tcW w:w="600" w:type="pct"/>
          </w:tcPr>
          <w:p w14:paraId="0CB362B3" w14:textId="3166719D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.9%</w:t>
            </w:r>
          </w:p>
        </w:tc>
        <w:tc>
          <w:tcPr>
            <w:tcW w:w="600" w:type="pct"/>
          </w:tcPr>
          <w:p w14:paraId="39CA93C1" w14:textId="4A8AD03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3</w:t>
            </w:r>
          </w:p>
        </w:tc>
        <w:tc>
          <w:tcPr>
            <w:tcW w:w="600" w:type="pct"/>
          </w:tcPr>
          <w:p w14:paraId="55317EBB" w14:textId="0AE80CF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.3%</w:t>
            </w:r>
          </w:p>
        </w:tc>
        <w:tc>
          <w:tcPr>
            <w:tcW w:w="600" w:type="pct"/>
          </w:tcPr>
          <w:p w14:paraId="4CA9AFB6" w14:textId="359B746D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9</w:t>
            </w:r>
          </w:p>
        </w:tc>
        <w:tc>
          <w:tcPr>
            <w:tcW w:w="600" w:type="pct"/>
          </w:tcPr>
          <w:p w14:paraId="431BE96F" w14:textId="6A71A83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.0%</w:t>
            </w:r>
          </w:p>
        </w:tc>
        <w:tc>
          <w:tcPr>
            <w:tcW w:w="600" w:type="pct"/>
          </w:tcPr>
          <w:p w14:paraId="33FE1ADE" w14:textId="0AD03361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C00000"/>
                <w:sz w:val="20"/>
                <w:szCs w:val="20"/>
              </w:rPr>
              <w:t>0.0462</w:t>
            </w:r>
          </w:p>
        </w:tc>
      </w:tr>
      <w:tr w:rsidR="77F9B250" w14:paraId="57E2B625" w14:textId="77777777" w:rsidTr="00171ABB">
        <w:tc>
          <w:tcPr>
            <w:tcW w:w="801" w:type="pct"/>
          </w:tcPr>
          <w:p w14:paraId="3281366E" w14:textId="38498D73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08-2013</w:t>
            </w:r>
          </w:p>
        </w:tc>
        <w:tc>
          <w:tcPr>
            <w:tcW w:w="600" w:type="pct"/>
          </w:tcPr>
          <w:p w14:paraId="70B83D93" w14:textId="540E1834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,408</w:t>
            </w:r>
          </w:p>
        </w:tc>
        <w:tc>
          <w:tcPr>
            <w:tcW w:w="600" w:type="pct"/>
          </w:tcPr>
          <w:p w14:paraId="31D0955E" w14:textId="1598762B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.0%</w:t>
            </w:r>
          </w:p>
        </w:tc>
        <w:tc>
          <w:tcPr>
            <w:tcW w:w="600" w:type="pct"/>
          </w:tcPr>
          <w:p w14:paraId="5432358C" w14:textId="468CB6FD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6</w:t>
            </w:r>
          </w:p>
        </w:tc>
        <w:tc>
          <w:tcPr>
            <w:tcW w:w="600" w:type="pct"/>
          </w:tcPr>
          <w:p w14:paraId="7E5F9CC4" w14:textId="236C1F00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.2%</w:t>
            </w:r>
          </w:p>
        </w:tc>
        <w:tc>
          <w:tcPr>
            <w:tcW w:w="600" w:type="pct"/>
          </w:tcPr>
          <w:p w14:paraId="6D354CEB" w14:textId="44D41FDA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432</w:t>
            </w:r>
          </w:p>
        </w:tc>
        <w:tc>
          <w:tcPr>
            <w:tcW w:w="600" w:type="pct"/>
          </w:tcPr>
          <w:p w14:paraId="516EB4DA" w14:textId="5011E6F4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.9%</w:t>
            </w:r>
          </w:p>
        </w:tc>
        <w:tc>
          <w:tcPr>
            <w:tcW w:w="600" w:type="pct"/>
          </w:tcPr>
          <w:p w14:paraId="1B7C12D0" w14:textId="05A1992E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302</w:t>
            </w:r>
          </w:p>
        </w:tc>
      </w:tr>
      <w:tr w:rsidR="77F9B250" w14:paraId="798DCA68" w14:textId="77777777" w:rsidTr="00171ABB">
        <w:tc>
          <w:tcPr>
            <w:tcW w:w="801" w:type="pct"/>
          </w:tcPr>
          <w:p w14:paraId="57EA048C" w14:textId="261A73EA" w:rsidR="77F9B250" w:rsidRDefault="77F9B250" w:rsidP="77F9B250"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1st Coarse of Treatment</w:t>
            </w:r>
          </w:p>
        </w:tc>
        <w:tc>
          <w:tcPr>
            <w:tcW w:w="600" w:type="pct"/>
          </w:tcPr>
          <w:p w14:paraId="00A73D1B" w14:textId="35814FB5" w:rsidR="77F9B250" w:rsidRDefault="77F9B250"/>
        </w:tc>
        <w:tc>
          <w:tcPr>
            <w:tcW w:w="600" w:type="pct"/>
          </w:tcPr>
          <w:p w14:paraId="3D77ECBA" w14:textId="3CE0A114" w:rsidR="77F9B250" w:rsidRDefault="77F9B250"/>
        </w:tc>
        <w:tc>
          <w:tcPr>
            <w:tcW w:w="600" w:type="pct"/>
          </w:tcPr>
          <w:p w14:paraId="4EDA8BEA" w14:textId="2BCDD070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766B6731" w14:textId="098DCDD8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14EFA030" w14:textId="7388D0F5" w:rsidR="77F9B250" w:rsidRDefault="77F9B250"/>
        </w:tc>
        <w:tc>
          <w:tcPr>
            <w:tcW w:w="600" w:type="pct"/>
          </w:tcPr>
          <w:p w14:paraId="4120B691" w14:textId="3FD7C788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03C0A4DB" w14:textId="15E7CB0B" w:rsidR="77F9B250" w:rsidRDefault="77F9B250"/>
        </w:tc>
      </w:tr>
      <w:tr w:rsidR="77F9B250" w14:paraId="4A60A4C8" w14:textId="77777777" w:rsidTr="00171ABB">
        <w:tc>
          <w:tcPr>
            <w:tcW w:w="801" w:type="pct"/>
          </w:tcPr>
          <w:p w14:paraId="3C26FCBF" w14:textId="6FB4529F" w:rsidR="77F9B250" w:rsidRDefault="77F9B250"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hemotherapy</w:t>
            </w:r>
          </w:p>
        </w:tc>
        <w:tc>
          <w:tcPr>
            <w:tcW w:w="600" w:type="pct"/>
          </w:tcPr>
          <w:p w14:paraId="2FA1CFF8" w14:textId="6D0F3087" w:rsidR="77F9B250" w:rsidRDefault="77F9B250"/>
        </w:tc>
        <w:tc>
          <w:tcPr>
            <w:tcW w:w="600" w:type="pct"/>
          </w:tcPr>
          <w:p w14:paraId="3D87AE2E" w14:textId="48838F65" w:rsidR="77F9B250" w:rsidRDefault="77F9B250"/>
        </w:tc>
        <w:tc>
          <w:tcPr>
            <w:tcW w:w="600" w:type="pct"/>
          </w:tcPr>
          <w:p w14:paraId="29E92DFA" w14:textId="65297CC7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2C5A4D2B" w14:textId="19BDEC83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536B6657" w14:textId="2343214A" w:rsidR="77F9B250" w:rsidRDefault="77F9B250"/>
        </w:tc>
        <w:tc>
          <w:tcPr>
            <w:tcW w:w="600" w:type="pct"/>
          </w:tcPr>
          <w:p w14:paraId="622D362D" w14:textId="4CA7390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0DC1A08C" w14:textId="49113A98" w:rsidR="77F9B250" w:rsidRDefault="77F9B250"/>
        </w:tc>
      </w:tr>
      <w:tr w:rsidR="77F9B250" w14:paraId="52BF5DC2" w14:textId="77777777" w:rsidTr="00171ABB">
        <w:tc>
          <w:tcPr>
            <w:tcW w:w="801" w:type="pct"/>
          </w:tcPr>
          <w:p w14:paraId="367E9419" w14:textId="1FC77493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600" w:type="pct"/>
          </w:tcPr>
          <w:p w14:paraId="07BFDC40" w14:textId="4F916A03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12</w:t>
            </w:r>
          </w:p>
        </w:tc>
        <w:tc>
          <w:tcPr>
            <w:tcW w:w="600" w:type="pct"/>
          </w:tcPr>
          <w:p w14:paraId="44424D92" w14:textId="167FF59B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.9%</w:t>
            </w:r>
          </w:p>
        </w:tc>
        <w:tc>
          <w:tcPr>
            <w:tcW w:w="600" w:type="pct"/>
          </w:tcPr>
          <w:p w14:paraId="21351067" w14:textId="14953707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71</w:t>
            </w:r>
          </w:p>
        </w:tc>
        <w:tc>
          <w:tcPr>
            <w:tcW w:w="600" w:type="pct"/>
          </w:tcPr>
          <w:p w14:paraId="2CC6784F" w14:textId="704316F8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.5%</w:t>
            </w:r>
          </w:p>
        </w:tc>
        <w:tc>
          <w:tcPr>
            <w:tcW w:w="600" w:type="pct"/>
          </w:tcPr>
          <w:p w14:paraId="29A01D05" w14:textId="1C44ABEF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41</w:t>
            </w:r>
          </w:p>
        </w:tc>
        <w:tc>
          <w:tcPr>
            <w:tcW w:w="600" w:type="pct"/>
          </w:tcPr>
          <w:p w14:paraId="66BEAAE9" w14:textId="1A804D99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.8%</w:t>
            </w:r>
          </w:p>
        </w:tc>
        <w:tc>
          <w:tcPr>
            <w:tcW w:w="600" w:type="pct"/>
          </w:tcPr>
          <w:p w14:paraId="02587293" w14:textId="28E69868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C00000"/>
                <w:sz w:val="20"/>
                <w:szCs w:val="20"/>
              </w:rPr>
              <w:t>&lt;.0001</w:t>
            </w:r>
          </w:p>
        </w:tc>
      </w:tr>
      <w:tr w:rsidR="77F9B250" w14:paraId="541A0799" w14:textId="77777777" w:rsidTr="00171ABB">
        <w:tc>
          <w:tcPr>
            <w:tcW w:w="801" w:type="pct"/>
          </w:tcPr>
          <w:p w14:paraId="0B218250" w14:textId="30DA2419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0" w:type="pct"/>
          </w:tcPr>
          <w:p w14:paraId="41C4DAA8" w14:textId="58162740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138</w:t>
            </w:r>
          </w:p>
        </w:tc>
        <w:tc>
          <w:tcPr>
            <w:tcW w:w="600" w:type="pct"/>
          </w:tcPr>
          <w:p w14:paraId="732D1F18" w14:textId="3D04A03E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.9%</w:t>
            </w:r>
          </w:p>
        </w:tc>
        <w:tc>
          <w:tcPr>
            <w:tcW w:w="600" w:type="pct"/>
          </w:tcPr>
          <w:p w14:paraId="1E76B53A" w14:textId="5F023EC3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600" w:type="pct"/>
          </w:tcPr>
          <w:p w14:paraId="1A8286E5" w14:textId="1F362530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3%</w:t>
            </w:r>
          </w:p>
        </w:tc>
        <w:tc>
          <w:tcPr>
            <w:tcW w:w="600" w:type="pct"/>
          </w:tcPr>
          <w:p w14:paraId="70C12DA9" w14:textId="1FD9DB34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6</w:t>
            </w:r>
          </w:p>
        </w:tc>
        <w:tc>
          <w:tcPr>
            <w:tcW w:w="600" w:type="pct"/>
          </w:tcPr>
          <w:p w14:paraId="7BEA0D93" w14:textId="7A300DB2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.5%</w:t>
            </w:r>
          </w:p>
        </w:tc>
        <w:tc>
          <w:tcPr>
            <w:tcW w:w="600" w:type="pct"/>
          </w:tcPr>
          <w:p w14:paraId="0007A1A4" w14:textId="1D24A405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C00000"/>
                <w:sz w:val="20"/>
                <w:szCs w:val="20"/>
              </w:rPr>
              <w:t>&lt;.0001</w:t>
            </w:r>
          </w:p>
        </w:tc>
      </w:tr>
      <w:tr w:rsidR="77F9B250" w14:paraId="56C0E6A1" w14:textId="77777777" w:rsidTr="00171ABB">
        <w:tc>
          <w:tcPr>
            <w:tcW w:w="801" w:type="pct"/>
          </w:tcPr>
          <w:p w14:paraId="79D5BABA" w14:textId="0DAC3021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600" w:type="pct"/>
          </w:tcPr>
          <w:p w14:paraId="51B0750F" w14:textId="3580119F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600" w:type="pct"/>
          </w:tcPr>
          <w:p w14:paraId="018C4278" w14:textId="744B3855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2%</w:t>
            </w:r>
          </w:p>
        </w:tc>
        <w:tc>
          <w:tcPr>
            <w:tcW w:w="600" w:type="pct"/>
          </w:tcPr>
          <w:p w14:paraId="07D0952F" w14:textId="4E07DDF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00" w:type="pct"/>
          </w:tcPr>
          <w:p w14:paraId="37E8B09C" w14:textId="6AD2B9A2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%</w:t>
            </w:r>
          </w:p>
        </w:tc>
        <w:tc>
          <w:tcPr>
            <w:tcW w:w="600" w:type="pct"/>
          </w:tcPr>
          <w:p w14:paraId="1AAE44E3" w14:textId="34C70EFC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600" w:type="pct"/>
          </w:tcPr>
          <w:p w14:paraId="2668C0C0" w14:textId="5CFE4700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8%</w:t>
            </w:r>
          </w:p>
        </w:tc>
        <w:tc>
          <w:tcPr>
            <w:tcW w:w="600" w:type="pct"/>
          </w:tcPr>
          <w:p w14:paraId="1982591C" w14:textId="69820EAF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C00000"/>
                <w:sz w:val="20"/>
                <w:szCs w:val="20"/>
              </w:rPr>
              <w:t>&lt;.0001</w:t>
            </w:r>
          </w:p>
        </w:tc>
      </w:tr>
      <w:tr w:rsidR="77F9B250" w14:paraId="5213A1A1" w14:textId="77777777" w:rsidTr="00171ABB">
        <w:tc>
          <w:tcPr>
            <w:tcW w:w="801" w:type="pct"/>
          </w:tcPr>
          <w:p w14:paraId="65FF6CDC" w14:textId="09D0E1DE" w:rsidR="77F9B250" w:rsidRDefault="77F9B250" w:rsidP="77F9B250"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adiation</w:t>
            </w:r>
          </w:p>
        </w:tc>
        <w:tc>
          <w:tcPr>
            <w:tcW w:w="600" w:type="pct"/>
          </w:tcPr>
          <w:p w14:paraId="20AD3A28" w14:textId="10F5F275" w:rsidR="77F9B250" w:rsidRDefault="77F9B250"/>
        </w:tc>
        <w:tc>
          <w:tcPr>
            <w:tcW w:w="600" w:type="pct"/>
          </w:tcPr>
          <w:p w14:paraId="33BEE7E8" w14:textId="5F1C9E78" w:rsidR="77F9B250" w:rsidRDefault="77F9B250"/>
        </w:tc>
        <w:tc>
          <w:tcPr>
            <w:tcW w:w="600" w:type="pct"/>
          </w:tcPr>
          <w:p w14:paraId="72A933CE" w14:textId="1C3724B4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53A67A36" w14:textId="5E870565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567E62DD" w14:textId="2C825295" w:rsidR="77F9B250" w:rsidRDefault="77F9B250"/>
        </w:tc>
        <w:tc>
          <w:tcPr>
            <w:tcW w:w="600" w:type="pct"/>
          </w:tcPr>
          <w:p w14:paraId="7D101B63" w14:textId="79318E23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1DF9E68D" w14:textId="3039ADBD" w:rsidR="77F9B250" w:rsidRDefault="77F9B250"/>
        </w:tc>
      </w:tr>
      <w:tr w:rsidR="77F9B250" w14:paraId="012E900C" w14:textId="77777777" w:rsidTr="00171ABB">
        <w:tc>
          <w:tcPr>
            <w:tcW w:w="801" w:type="pct"/>
          </w:tcPr>
          <w:p w14:paraId="0A2B2C27" w14:textId="62244FF0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600" w:type="pct"/>
          </w:tcPr>
          <w:p w14:paraId="6211BFD6" w14:textId="5CCCD9CC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625</w:t>
            </w:r>
          </w:p>
        </w:tc>
        <w:tc>
          <w:tcPr>
            <w:tcW w:w="600" w:type="pct"/>
          </w:tcPr>
          <w:p w14:paraId="1F15AE7A" w14:textId="3CB82A7E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.0%</w:t>
            </w:r>
          </w:p>
        </w:tc>
        <w:tc>
          <w:tcPr>
            <w:tcW w:w="600" w:type="pct"/>
          </w:tcPr>
          <w:p w14:paraId="2CCFA3FD" w14:textId="6FDBD48F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7</w:t>
            </w:r>
          </w:p>
        </w:tc>
        <w:tc>
          <w:tcPr>
            <w:tcW w:w="600" w:type="pct"/>
          </w:tcPr>
          <w:p w14:paraId="3AAD41A5" w14:textId="606A9021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.1%</w:t>
            </w:r>
          </w:p>
        </w:tc>
        <w:tc>
          <w:tcPr>
            <w:tcW w:w="600" w:type="pct"/>
          </w:tcPr>
          <w:p w14:paraId="5AC74C94" w14:textId="31E4807D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8</w:t>
            </w:r>
          </w:p>
        </w:tc>
        <w:tc>
          <w:tcPr>
            <w:tcW w:w="600" w:type="pct"/>
          </w:tcPr>
          <w:p w14:paraId="1C905529" w14:textId="085BC3C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.6%</w:t>
            </w:r>
          </w:p>
        </w:tc>
        <w:tc>
          <w:tcPr>
            <w:tcW w:w="600" w:type="pct"/>
          </w:tcPr>
          <w:p w14:paraId="5A7C9ABE" w14:textId="0020F07B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C00000"/>
                <w:sz w:val="20"/>
                <w:szCs w:val="20"/>
              </w:rPr>
              <w:t>0.0025</w:t>
            </w:r>
          </w:p>
        </w:tc>
      </w:tr>
      <w:tr w:rsidR="77F9B250" w14:paraId="17CC138A" w14:textId="77777777" w:rsidTr="00171ABB">
        <w:tc>
          <w:tcPr>
            <w:tcW w:w="801" w:type="pct"/>
          </w:tcPr>
          <w:p w14:paraId="4AB08F13" w14:textId="546B94C5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0" w:type="pct"/>
          </w:tcPr>
          <w:p w14:paraId="4470A1BB" w14:textId="4779FE9D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,394</w:t>
            </w:r>
          </w:p>
        </w:tc>
        <w:tc>
          <w:tcPr>
            <w:tcW w:w="600" w:type="pct"/>
          </w:tcPr>
          <w:p w14:paraId="7E80DDE6" w14:textId="7B1335EA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.0%</w:t>
            </w:r>
          </w:p>
        </w:tc>
        <w:tc>
          <w:tcPr>
            <w:tcW w:w="600" w:type="pct"/>
          </w:tcPr>
          <w:p w14:paraId="3EFB74B0" w14:textId="527545DD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23</w:t>
            </w:r>
          </w:p>
        </w:tc>
        <w:tc>
          <w:tcPr>
            <w:tcW w:w="600" w:type="pct"/>
          </w:tcPr>
          <w:p w14:paraId="7339846C" w14:textId="205CCD32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.9%</w:t>
            </w:r>
          </w:p>
        </w:tc>
        <w:tc>
          <w:tcPr>
            <w:tcW w:w="600" w:type="pct"/>
          </w:tcPr>
          <w:p w14:paraId="33E8D240" w14:textId="452BB742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,671</w:t>
            </w:r>
          </w:p>
        </w:tc>
        <w:tc>
          <w:tcPr>
            <w:tcW w:w="600" w:type="pct"/>
          </w:tcPr>
          <w:p w14:paraId="410D84EB" w14:textId="3A6B473E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.4%</w:t>
            </w:r>
          </w:p>
        </w:tc>
        <w:tc>
          <w:tcPr>
            <w:tcW w:w="600" w:type="pct"/>
          </w:tcPr>
          <w:p w14:paraId="20224F50" w14:textId="736FF4B2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C00000"/>
                <w:sz w:val="20"/>
                <w:szCs w:val="20"/>
              </w:rPr>
              <w:t>0.0027</w:t>
            </w:r>
          </w:p>
        </w:tc>
      </w:tr>
      <w:tr w:rsidR="77F9B250" w14:paraId="755C6327" w14:textId="77777777" w:rsidTr="00171ABB">
        <w:tc>
          <w:tcPr>
            <w:tcW w:w="801" w:type="pct"/>
          </w:tcPr>
          <w:p w14:paraId="4296E4DA" w14:textId="08D7573F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600" w:type="pct"/>
          </w:tcPr>
          <w:p w14:paraId="5310401C" w14:textId="6F2E3192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00" w:type="pct"/>
          </w:tcPr>
          <w:p w14:paraId="1EA65911" w14:textId="1105B781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600" w:type="pct"/>
          </w:tcPr>
          <w:p w14:paraId="110B491C" w14:textId="3DB189B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00" w:type="pct"/>
          </w:tcPr>
          <w:p w14:paraId="1ADA82B7" w14:textId="2F2249C3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00" w:type="pct"/>
          </w:tcPr>
          <w:p w14:paraId="4D25671B" w14:textId="171EDEB4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00" w:type="pct"/>
          </w:tcPr>
          <w:p w14:paraId="416556EB" w14:textId="5BDFBD5B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600" w:type="pct"/>
          </w:tcPr>
          <w:p w14:paraId="1CF6E6C2" w14:textId="40D74C57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106</w:t>
            </w:r>
          </w:p>
        </w:tc>
      </w:tr>
      <w:tr w:rsidR="77F9B250" w14:paraId="6023F0BD" w14:textId="77777777" w:rsidTr="00171ABB">
        <w:tc>
          <w:tcPr>
            <w:tcW w:w="801" w:type="pct"/>
          </w:tcPr>
          <w:p w14:paraId="18E4219D" w14:textId="39801ACD" w:rsidR="77F9B250" w:rsidRDefault="77F9B250">
            <w:proofErr w:type="spellStart"/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SES</w:t>
            </w:r>
            <w:proofErr w:type="spellEnd"/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Status</w:t>
            </w:r>
          </w:p>
        </w:tc>
        <w:tc>
          <w:tcPr>
            <w:tcW w:w="600" w:type="pct"/>
          </w:tcPr>
          <w:p w14:paraId="1EB6889E" w14:textId="07F23423" w:rsidR="77F9B250" w:rsidRDefault="77F9B250"/>
        </w:tc>
        <w:tc>
          <w:tcPr>
            <w:tcW w:w="600" w:type="pct"/>
          </w:tcPr>
          <w:p w14:paraId="1B6977DD" w14:textId="23C9D196" w:rsidR="77F9B250" w:rsidRDefault="77F9B250"/>
        </w:tc>
        <w:tc>
          <w:tcPr>
            <w:tcW w:w="600" w:type="pct"/>
          </w:tcPr>
          <w:p w14:paraId="7261A47C" w14:textId="05315C4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224E4B2B" w14:textId="3B49ED98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4958E6CB" w14:textId="38041E23" w:rsidR="77F9B250" w:rsidRDefault="77F9B250"/>
        </w:tc>
        <w:tc>
          <w:tcPr>
            <w:tcW w:w="600" w:type="pct"/>
          </w:tcPr>
          <w:p w14:paraId="65DC6D4E" w14:textId="3B885CC9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04A763E4" w14:textId="0E964115" w:rsidR="77F9B250" w:rsidRDefault="77F9B250"/>
        </w:tc>
      </w:tr>
      <w:tr w:rsidR="77F9B250" w14:paraId="5B46D19C" w14:textId="77777777" w:rsidTr="00171ABB">
        <w:tc>
          <w:tcPr>
            <w:tcW w:w="801" w:type="pct"/>
          </w:tcPr>
          <w:p w14:paraId="651C173C" w14:textId="1F832863" w:rsidR="77F9B250" w:rsidRDefault="77F9B250" w:rsidP="77F9B250">
            <w:proofErr w:type="spellStart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SES</w:t>
            </w:r>
            <w:proofErr w:type="spellEnd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1-Lowest</w:t>
            </w:r>
          </w:p>
        </w:tc>
        <w:tc>
          <w:tcPr>
            <w:tcW w:w="600" w:type="pct"/>
          </w:tcPr>
          <w:p w14:paraId="4C3EA730" w14:textId="352D43EE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5</w:t>
            </w:r>
          </w:p>
        </w:tc>
        <w:tc>
          <w:tcPr>
            <w:tcW w:w="600" w:type="pct"/>
          </w:tcPr>
          <w:p w14:paraId="175CBA8D" w14:textId="3CC78A92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9%</w:t>
            </w:r>
          </w:p>
        </w:tc>
        <w:tc>
          <w:tcPr>
            <w:tcW w:w="600" w:type="pct"/>
          </w:tcPr>
          <w:p w14:paraId="568B54AD" w14:textId="716E880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600" w:type="pct"/>
          </w:tcPr>
          <w:p w14:paraId="75138E08" w14:textId="7BDD0E3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7%</w:t>
            </w:r>
          </w:p>
        </w:tc>
        <w:tc>
          <w:tcPr>
            <w:tcW w:w="600" w:type="pct"/>
          </w:tcPr>
          <w:p w14:paraId="302DE45A" w14:textId="6A85BE5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6</w:t>
            </w:r>
          </w:p>
        </w:tc>
        <w:tc>
          <w:tcPr>
            <w:tcW w:w="600" w:type="pct"/>
          </w:tcPr>
          <w:p w14:paraId="2A6A6D40" w14:textId="4AE8D533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.0%</w:t>
            </w:r>
          </w:p>
        </w:tc>
        <w:tc>
          <w:tcPr>
            <w:tcW w:w="600" w:type="pct"/>
          </w:tcPr>
          <w:p w14:paraId="2ED6C4EC" w14:textId="2994FFA3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491</w:t>
            </w:r>
          </w:p>
        </w:tc>
      </w:tr>
      <w:tr w:rsidR="77F9B250" w14:paraId="01F92076" w14:textId="77777777" w:rsidTr="00171ABB">
        <w:tc>
          <w:tcPr>
            <w:tcW w:w="801" w:type="pct"/>
          </w:tcPr>
          <w:p w14:paraId="3CA96C8E" w14:textId="12DF8D6E" w:rsidR="77F9B250" w:rsidRDefault="77F9B250" w:rsidP="77F9B250">
            <w:proofErr w:type="spellStart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SES</w:t>
            </w:r>
            <w:proofErr w:type="spellEnd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600" w:type="pct"/>
          </w:tcPr>
          <w:p w14:paraId="78268972" w14:textId="29AC93B5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6</w:t>
            </w:r>
          </w:p>
        </w:tc>
        <w:tc>
          <w:tcPr>
            <w:tcW w:w="600" w:type="pct"/>
          </w:tcPr>
          <w:p w14:paraId="15982267" w14:textId="5A3E8DC9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.2%</w:t>
            </w:r>
          </w:p>
        </w:tc>
        <w:tc>
          <w:tcPr>
            <w:tcW w:w="600" w:type="pct"/>
          </w:tcPr>
          <w:p w14:paraId="567F2509" w14:textId="1B3F9732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2</w:t>
            </w:r>
          </w:p>
        </w:tc>
        <w:tc>
          <w:tcPr>
            <w:tcW w:w="600" w:type="pct"/>
          </w:tcPr>
          <w:p w14:paraId="6DB4B2DC" w14:textId="3B600E6E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.9%</w:t>
            </w:r>
          </w:p>
        </w:tc>
        <w:tc>
          <w:tcPr>
            <w:tcW w:w="600" w:type="pct"/>
          </w:tcPr>
          <w:p w14:paraId="6BD713B3" w14:textId="29697539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4</w:t>
            </w:r>
          </w:p>
        </w:tc>
        <w:tc>
          <w:tcPr>
            <w:tcW w:w="600" w:type="pct"/>
          </w:tcPr>
          <w:p w14:paraId="7664F5C6" w14:textId="06BFBF00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.4%</w:t>
            </w:r>
          </w:p>
        </w:tc>
        <w:tc>
          <w:tcPr>
            <w:tcW w:w="600" w:type="pct"/>
          </w:tcPr>
          <w:p w14:paraId="0702E6B8" w14:textId="5AA89E23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71</w:t>
            </w:r>
          </w:p>
        </w:tc>
      </w:tr>
      <w:tr w:rsidR="77F9B250" w14:paraId="7526415F" w14:textId="77777777" w:rsidTr="00171ABB">
        <w:tc>
          <w:tcPr>
            <w:tcW w:w="801" w:type="pct"/>
          </w:tcPr>
          <w:p w14:paraId="5EFDDA80" w14:textId="7A9F3590" w:rsidR="77F9B250" w:rsidRDefault="77F9B250" w:rsidP="77F9B250">
            <w:proofErr w:type="spellStart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SES</w:t>
            </w:r>
            <w:proofErr w:type="spellEnd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600" w:type="pct"/>
          </w:tcPr>
          <w:p w14:paraId="76A3BB4C" w14:textId="2E53EB6C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90</w:t>
            </w:r>
          </w:p>
        </w:tc>
        <w:tc>
          <w:tcPr>
            <w:tcW w:w="600" w:type="pct"/>
          </w:tcPr>
          <w:p w14:paraId="4D31AB7F" w14:textId="77E5796B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.8%</w:t>
            </w:r>
          </w:p>
        </w:tc>
        <w:tc>
          <w:tcPr>
            <w:tcW w:w="600" w:type="pct"/>
          </w:tcPr>
          <w:p w14:paraId="64251E8C" w14:textId="6A0D6641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3</w:t>
            </w:r>
          </w:p>
        </w:tc>
        <w:tc>
          <w:tcPr>
            <w:tcW w:w="600" w:type="pct"/>
          </w:tcPr>
          <w:p w14:paraId="3BE5971D" w14:textId="535025B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.5%</w:t>
            </w:r>
          </w:p>
        </w:tc>
        <w:tc>
          <w:tcPr>
            <w:tcW w:w="600" w:type="pct"/>
          </w:tcPr>
          <w:p w14:paraId="0097161F" w14:textId="210E889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7</w:t>
            </w:r>
          </w:p>
        </w:tc>
        <w:tc>
          <w:tcPr>
            <w:tcW w:w="600" w:type="pct"/>
          </w:tcPr>
          <w:p w14:paraId="664E6B68" w14:textId="104AC0C4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.0%</w:t>
            </w:r>
          </w:p>
        </w:tc>
        <w:tc>
          <w:tcPr>
            <w:tcW w:w="600" w:type="pct"/>
          </w:tcPr>
          <w:p w14:paraId="01B51A52" w14:textId="4B01812D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279</w:t>
            </w:r>
          </w:p>
        </w:tc>
      </w:tr>
      <w:tr w:rsidR="77F9B250" w14:paraId="5C038452" w14:textId="77777777" w:rsidTr="00171ABB">
        <w:tc>
          <w:tcPr>
            <w:tcW w:w="801" w:type="pct"/>
          </w:tcPr>
          <w:p w14:paraId="6FF9FFAE" w14:textId="716C13C5" w:rsidR="77F9B250" w:rsidRDefault="77F9B250" w:rsidP="77F9B250">
            <w:proofErr w:type="spellStart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SES</w:t>
            </w:r>
            <w:proofErr w:type="spellEnd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600" w:type="pct"/>
          </w:tcPr>
          <w:p w14:paraId="554DFA66" w14:textId="2E200F0C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489</w:t>
            </w:r>
          </w:p>
        </w:tc>
        <w:tc>
          <w:tcPr>
            <w:tcW w:w="600" w:type="pct"/>
          </w:tcPr>
          <w:p w14:paraId="272DEDA7" w14:textId="3DF73185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.7%</w:t>
            </w:r>
          </w:p>
        </w:tc>
        <w:tc>
          <w:tcPr>
            <w:tcW w:w="600" w:type="pct"/>
          </w:tcPr>
          <w:p w14:paraId="1A18A86D" w14:textId="2DEEAD45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7</w:t>
            </w:r>
          </w:p>
        </w:tc>
        <w:tc>
          <w:tcPr>
            <w:tcW w:w="600" w:type="pct"/>
          </w:tcPr>
          <w:p w14:paraId="5F8992AF" w14:textId="3333A87C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.4%</w:t>
            </w:r>
          </w:p>
        </w:tc>
        <w:tc>
          <w:tcPr>
            <w:tcW w:w="600" w:type="pct"/>
          </w:tcPr>
          <w:p w14:paraId="4A09AE0D" w14:textId="683A003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2</w:t>
            </w:r>
          </w:p>
        </w:tc>
        <w:tc>
          <w:tcPr>
            <w:tcW w:w="600" w:type="pct"/>
          </w:tcPr>
          <w:p w14:paraId="56CED633" w14:textId="2217511D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.3%</w:t>
            </w:r>
          </w:p>
        </w:tc>
        <w:tc>
          <w:tcPr>
            <w:tcW w:w="600" w:type="pct"/>
          </w:tcPr>
          <w:p w14:paraId="65AA8CF3" w14:textId="1BF8AE83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312</w:t>
            </w:r>
          </w:p>
        </w:tc>
      </w:tr>
      <w:tr w:rsidR="77F9B250" w14:paraId="3584A139" w14:textId="77777777" w:rsidTr="00171ABB">
        <w:tc>
          <w:tcPr>
            <w:tcW w:w="801" w:type="pct"/>
          </w:tcPr>
          <w:p w14:paraId="19B0E71F" w14:textId="243FBEAD" w:rsidR="77F9B250" w:rsidRDefault="77F9B250" w:rsidP="77F9B250">
            <w:proofErr w:type="spellStart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SES</w:t>
            </w:r>
            <w:proofErr w:type="spellEnd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5-Highest</w:t>
            </w:r>
          </w:p>
        </w:tc>
        <w:tc>
          <w:tcPr>
            <w:tcW w:w="600" w:type="pct"/>
          </w:tcPr>
          <w:p w14:paraId="1A99814E" w14:textId="12151657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770</w:t>
            </w:r>
          </w:p>
        </w:tc>
        <w:tc>
          <w:tcPr>
            <w:tcW w:w="600" w:type="pct"/>
          </w:tcPr>
          <w:p w14:paraId="02651D04" w14:textId="0745EE9A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.4%</w:t>
            </w:r>
          </w:p>
        </w:tc>
        <w:tc>
          <w:tcPr>
            <w:tcW w:w="600" w:type="pct"/>
          </w:tcPr>
          <w:p w14:paraId="298BC3CE" w14:textId="1B5E9488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9</w:t>
            </w:r>
          </w:p>
        </w:tc>
        <w:tc>
          <w:tcPr>
            <w:tcW w:w="600" w:type="pct"/>
          </w:tcPr>
          <w:p w14:paraId="21423F1A" w14:textId="02AC478A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.6%</w:t>
            </w:r>
          </w:p>
        </w:tc>
        <w:tc>
          <w:tcPr>
            <w:tcW w:w="600" w:type="pct"/>
          </w:tcPr>
          <w:p w14:paraId="5BBB7E2E" w14:textId="309E1BE0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051</w:t>
            </w:r>
          </w:p>
        </w:tc>
        <w:tc>
          <w:tcPr>
            <w:tcW w:w="600" w:type="pct"/>
          </w:tcPr>
          <w:p w14:paraId="3F300658" w14:textId="75388BD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.3%</w:t>
            </w:r>
          </w:p>
        </w:tc>
        <w:tc>
          <w:tcPr>
            <w:tcW w:w="600" w:type="pct"/>
          </w:tcPr>
          <w:p w14:paraId="59BAE71E" w14:textId="5921C577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939</w:t>
            </w:r>
          </w:p>
        </w:tc>
      </w:tr>
      <w:tr w:rsidR="77F9B250" w14:paraId="36F583BF" w14:textId="77777777" w:rsidTr="00171ABB">
        <w:tc>
          <w:tcPr>
            <w:tcW w:w="801" w:type="pct"/>
          </w:tcPr>
          <w:p w14:paraId="1A6DFFA0" w14:textId="1B87FBB7" w:rsidR="77F9B250" w:rsidRDefault="77F9B250"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Insurance Coverage </w:t>
            </w:r>
          </w:p>
        </w:tc>
        <w:tc>
          <w:tcPr>
            <w:tcW w:w="600" w:type="pct"/>
          </w:tcPr>
          <w:p w14:paraId="04568135" w14:textId="47B458FD" w:rsidR="77F9B250" w:rsidRDefault="77F9B250"/>
        </w:tc>
        <w:tc>
          <w:tcPr>
            <w:tcW w:w="600" w:type="pct"/>
          </w:tcPr>
          <w:p w14:paraId="249372B1" w14:textId="0773A732" w:rsidR="77F9B250" w:rsidRDefault="77F9B250"/>
        </w:tc>
        <w:tc>
          <w:tcPr>
            <w:tcW w:w="600" w:type="pct"/>
          </w:tcPr>
          <w:p w14:paraId="28A86F56" w14:textId="366BF19E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72533E06" w14:textId="29200C71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3D5D9985" w14:textId="0AC04568" w:rsidR="77F9B250" w:rsidRDefault="77F9B250"/>
        </w:tc>
        <w:tc>
          <w:tcPr>
            <w:tcW w:w="600" w:type="pct"/>
          </w:tcPr>
          <w:p w14:paraId="2A9C0FD1" w14:textId="5D3C21FA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6BA28857" w14:textId="0695818F" w:rsidR="77F9B250" w:rsidRDefault="77F9B250"/>
        </w:tc>
      </w:tr>
      <w:tr w:rsidR="77F9B250" w14:paraId="25D69D4E" w14:textId="77777777" w:rsidTr="00171ABB">
        <w:tc>
          <w:tcPr>
            <w:tcW w:w="801" w:type="pct"/>
          </w:tcPr>
          <w:p w14:paraId="5E6F0887" w14:textId="053BE5DE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 insurance/Self Pay</w:t>
            </w:r>
          </w:p>
        </w:tc>
        <w:tc>
          <w:tcPr>
            <w:tcW w:w="600" w:type="pct"/>
          </w:tcPr>
          <w:p w14:paraId="5D7203DF" w14:textId="51CEF3B1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600" w:type="pct"/>
          </w:tcPr>
          <w:p w14:paraId="6F577732" w14:textId="10BF318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5%</w:t>
            </w:r>
          </w:p>
        </w:tc>
        <w:tc>
          <w:tcPr>
            <w:tcW w:w="600" w:type="pct"/>
          </w:tcPr>
          <w:p w14:paraId="321B86E7" w14:textId="510C10E7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00" w:type="pct"/>
          </w:tcPr>
          <w:p w14:paraId="6B661DFE" w14:textId="620999E7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%</w:t>
            </w:r>
          </w:p>
        </w:tc>
        <w:tc>
          <w:tcPr>
            <w:tcW w:w="600" w:type="pct"/>
          </w:tcPr>
          <w:p w14:paraId="1ACAC39F" w14:textId="10413D7F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600" w:type="pct"/>
          </w:tcPr>
          <w:p w14:paraId="79707273" w14:textId="09DDB6CD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0%</w:t>
            </w:r>
          </w:p>
        </w:tc>
        <w:tc>
          <w:tcPr>
            <w:tcW w:w="600" w:type="pct"/>
          </w:tcPr>
          <w:p w14:paraId="61A0F637" w14:textId="0D64EDBA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C00000"/>
                <w:sz w:val="20"/>
                <w:szCs w:val="20"/>
              </w:rPr>
              <w:t>&lt;.0001</w:t>
            </w:r>
          </w:p>
        </w:tc>
      </w:tr>
      <w:tr w:rsidR="77F9B250" w14:paraId="2B4D7271" w14:textId="77777777" w:rsidTr="00171ABB">
        <w:tc>
          <w:tcPr>
            <w:tcW w:w="801" w:type="pct"/>
          </w:tcPr>
          <w:p w14:paraId="1F9D6B06" w14:textId="01054B3A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ivate Insurance</w:t>
            </w:r>
          </w:p>
        </w:tc>
        <w:tc>
          <w:tcPr>
            <w:tcW w:w="600" w:type="pct"/>
          </w:tcPr>
          <w:p w14:paraId="49E2B3CD" w14:textId="1074A4DC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,659</w:t>
            </w:r>
          </w:p>
        </w:tc>
        <w:tc>
          <w:tcPr>
            <w:tcW w:w="600" w:type="pct"/>
          </w:tcPr>
          <w:p w14:paraId="7942C9C6" w14:textId="6A7D5EDD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.8%</w:t>
            </w:r>
          </w:p>
        </w:tc>
        <w:tc>
          <w:tcPr>
            <w:tcW w:w="600" w:type="pct"/>
          </w:tcPr>
          <w:p w14:paraId="0DCC94CF" w14:textId="12DF7FBA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21</w:t>
            </w:r>
          </w:p>
        </w:tc>
        <w:tc>
          <w:tcPr>
            <w:tcW w:w="600" w:type="pct"/>
          </w:tcPr>
          <w:p w14:paraId="3240A776" w14:textId="29603B2B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.7%</w:t>
            </w:r>
          </w:p>
        </w:tc>
        <w:tc>
          <w:tcPr>
            <w:tcW w:w="600" w:type="pct"/>
          </w:tcPr>
          <w:p w14:paraId="1A999DBC" w14:textId="0860B980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,038</w:t>
            </w:r>
          </w:p>
        </w:tc>
        <w:tc>
          <w:tcPr>
            <w:tcW w:w="600" w:type="pct"/>
          </w:tcPr>
          <w:p w14:paraId="36E91E84" w14:textId="3241DCF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.8%</w:t>
            </w:r>
          </w:p>
        </w:tc>
        <w:tc>
          <w:tcPr>
            <w:tcW w:w="600" w:type="pct"/>
          </w:tcPr>
          <w:p w14:paraId="06F34B96" w14:textId="0157981E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C00000"/>
                <w:sz w:val="20"/>
                <w:szCs w:val="20"/>
              </w:rPr>
              <w:t>&lt;.0001</w:t>
            </w:r>
          </w:p>
        </w:tc>
      </w:tr>
      <w:tr w:rsidR="77F9B250" w14:paraId="7070C3FD" w14:textId="77777777" w:rsidTr="00171ABB">
        <w:tc>
          <w:tcPr>
            <w:tcW w:w="801" w:type="pct"/>
          </w:tcPr>
          <w:p w14:paraId="292D719E" w14:textId="1880A401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dicaid/Government</w:t>
            </w:r>
          </w:p>
        </w:tc>
        <w:tc>
          <w:tcPr>
            <w:tcW w:w="600" w:type="pct"/>
          </w:tcPr>
          <w:p w14:paraId="3041367B" w14:textId="1739FB5D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6</w:t>
            </w:r>
          </w:p>
        </w:tc>
        <w:tc>
          <w:tcPr>
            <w:tcW w:w="600" w:type="pct"/>
          </w:tcPr>
          <w:p w14:paraId="45C6053A" w14:textId="7E06764B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9%</w:t>
            </w:r>
          </w:p>
        </w:tc>
        <w:tc>
          <w:tcPr>
            <w:tcW w:w="600" w:type="pct"/>
          </w:tcPr>
          <w:p w14:paraId="3E883977" w14:textId="66A1267E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600" w:type="pct"/>
          </w:tcPr>
          <w:p w14:paraId="1F06B76A" w14:textId="73EF81F8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2%</w:t>
            </w:r>
          </w:p>
        </w:tc>
        <w:tc>
          <w:tcPr>
            <w:tcW w:w="600" w:type="pct"/>
          </w:tcPr>
          <w:p w14:paraId="20A21479" w14:textId="70D7E57E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600" w:type="pct"/>
          </w:tcPr>
          <w:p w14:paraId="445E34A2" w14:textId="598FB38B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.4%</w:t>
            </w:r>
          </w:p>
        </w:tc>
        <w:tc>
          <w:tcPr>
            <w:tcW w:w="600" w:type="pct"/>
          </w:tcPr>
          <w:p w14:paraId="3E8253D1" w14:textId="7DEE1F1E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313</w:t>
            </w:r>
          </w:p>
        </w:tc>
      </w:tr>
      <w:tr w:rsidR="77F9B250" w14:paraId="566CE91A" w14:textId="77777777" w:rsidTr="00171ABB">
        <w:tc>
          <w:tcPr>
            <w:tcW w:w="801" w:type="pct"/>
          </w:tcPr>
          <w:p w14:paraId="1428AB0F" w14:textId="56D67D7B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dicare</w:t>
            </w:r>
          </w:p>
        </w:tc>
        <w:tc>
          <w:tcPr>
            <w:tcW w:w="600" w:type="pct"/>
          </w:tcPr>
          <w:p w14:paraId="39D179C1" w14:textId="6B2CE412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12</w:t>
            </w:r>
          </w:p>
        </w:tc>
        <w:tc>
          <w:tcPr>
            <w:tcW w:w="600" w:type="pct"/>
          </w:tcPr>
          <w:p w14:paraId="3F939089" w14:textId="392B79EF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.5%</w:t>
            </w:r>
          </w:p>
        </w:tc>
        <w:tc>
          <w:tcPr>
            <w:tcW w:w="600" w:type="pct"/>
          </w:tcPr>
          <w:p w14:paraId="75562A96" w14:textId="5F20D5D4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9</w:t>
            </w:r>
          </w:p>
        </w:tc>
        <w:tc>
          <w:tcPr>
            <w:tcW w:w="600" w:type="pct"/>
          </w:tcPr>
          <w:p w14:paraId="5BBA5692" w14:textId="63040B8A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.5%</w:t>
            </w:r>
          </w:p>
        </w:tc>
        <w:tc>
          <w:tcPr>
            <w:tcW w:w="600" w:type="pct"/>
          </w:tcPr>
          <w:p w14:paraId="1D2C022D" w14:textId="52CE7243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3</w:t>
            </w:r>
          </w:p>
        </w:tc>
        <w:tc>
          <w:tcPr>
            <w:tcW w:w="600" w:type="pct"/>
          </w:tcPr>
          <w:p w14:paraId="58950B84" w14:textId="06CFE075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.4%</w:t>
            </w:r>
          </w:p>
        </w:tc>
        <w:tc>
          <w:tcPr>
            <w:tcW w:w="600" w:type="pct"/>
          </w:tcPr>
          <w:p w14:paraId="6A6278FB" w14:textId="5B414A1C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C00000"/>
                <w:sz w:val="20"/>
                <w:szCs w:val="20"/>
              </w:rPr>
              <w:t>&lt;.0001</w:t>
            </w:r>
          </w:p>
        </w:tc>
      </w:tr>
      <w:tr w:rsidR="77F9B250" w14:paraId="1EACE572" w14:textId="77777777" w:rsidTr="00171ABB">
        <w:tc>
          <w:tcPr>
            <w:tcW w:w="801" w:type="pct"/>
          </w:tcPr>
          <w:p w14:paraId="026237EA" w14:textId="3A9DA0F0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nknown Insurance</w:t>
            </w:r>
          </w:p>
        </w:tc>
        <w:tc>
          <w:tcPr>
            <w:tcW w:w="600" w:type="pct"/>
          </w:tcPr>
          <w:p w14:paraId="3F9E0BBB" w14:textId="1320AA64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2</w:t>
            </w:r>
          </w:p>
        </w:tc>
        <w:tc>
          <w:tcPr>
            <w:tcW w:w="600" w:type="pct"/>
          </w:tcPr>
          <w:p w14:paraId="79C89B01" w14:textId="56A892C0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3%</w:t>
            </w:r>
          </w:p>
        </w:tc>
        <w:tc>
          <w:tcPr>
            <w:tcW w:w="600" w:type="pct"/>
          </w:tcPr>
          <w:p w14:paraId="09773D7D" w14:textId="02A73710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600" w:type="pct"/>
          </w:tcPr>
          <w:p w14:paraId="5DA67C78" w14:textId="6C2F0942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8%</w:t>
            </w:r>
          </w:p>
        </w:tc>
        <w:tc>
          <w:tcPr>
            <w:tcW w:w="600" w:type="pct"/>
          </w:tcPr>
          <w:p w14:paraId="25BFBBB2" w14:textId="3C03FEEF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600" w:type="pct"/>
          </w:tcPr>
          <w:p w14:paraId="6CD02CA8" w14:textId="2D400BE9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4%</w:t>
            </w:r>
          </w:p>
        </w:tc>
        <w:tc>
          <w:tcPr>
            <w:tcW w:w="600" w:type="pct"/>
          </w:tcPr>
          <w:p w14:paraId="48B07BBA" w14:textId="2FA594B9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C00000"/>
                <w:sz w:val="20"/>
                <w:szCs w:val="20"/>
              </w:rPr>
              <w:t>&lt;.0001</w:t>
            </w:r>
          </w:p>
        </w:tc>
      </w:tr>
      <w:tr w:rsidR="77F9B250" w14:paraId="5A11DE25" w14:textId="77777777" w:rsidTr="00171ABB">
        <w:tc>
          <w:tcPr>
            <w:tcW w:w="801" w:type="pct"/>
          </w:tcPr>
          <w:p w14:paraId="2D914B44" w14:textId="299CDBBA" w:rsidR="77F9B250" w:rsidRDefault="77F9B250" w:rsidP="77F9B250">
            <w:r w:rsidRPr="77F9B25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morbidities† (within 2 years prior)</w:t>
            </w:r>
          </w:p>
        </w:tc>
        <w:tc>
          <w:tcPr>
            <w:tcW w:w="600" w:type="pct"/>
          </w:tcPr>
          <w:p w14:paraId="759BAC9F" w14:textId="23131836" w:rsidR="77F9B250" w:rsidRDefault="77F9B250"/>
        </w:tc>
        <w:tc>
          <w:tcPr>
            <w:tcW w:w="600" w:type="pct"/>
          </w:tcPr>
          <w:p w14:paraId="47B1334A" w14:textId="54CFFEA6" w:rsidR="77F9B250" w:rsidRDefault="77F9B250"/>
        </w:tc>
        <w:tc>
          <w:tcPr>
            <w:tcW w:w="600" w:type="pct"/>
          </w:tcPr>
          <w:p w14:paraId="7C80404F" w14:textId="1AFBB6D2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61CD75E9" w14:textId="4A1FCD1E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432C4669" w14:textId="436F8B95" w:rsidR="77F9B250" w:rsidRDefault="77F9B250"/>
        </w:tc>
        <w:tc>
          <w:tcPr>
            <w:tcW w:w="600" w:type="pct"/>
          </w:tcPr>
          <w:p w14:paraId="31763D6C" w14:textId="1A06D5AF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</w:tcPr>
          <w:p w14:paraId="6D0063F3" w14:textId="5FA725DF" w:rsidR="77F9B250" w:rsidRDefault="77F9B250"/>
        </w:tc>
      </w:tr>
      <w:tr w:rsidR="77F9B250" w14:paraId="63F14F4E" w14:textId="77777777" w:rsidTr="00171ABB">
        <w:tc>
          <w:tcPr>
            <w:tcW w:w="801" w:type="pct"/>
          </w:tcPr>
          <w:p w14:paraId="26CC9D64" w14:textId="7C14ADFE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nknown/No admissions</w:t>
            </w:r>
          </w:p>
        </w:tc>
        <w:tc>
          <w:tcPr>
            <w:tcW w:w="600" w:type="pct"/>
          </w:tcPr>
          <w:p w14:paraId="6D140504" w14:textId="2A5D6457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,353</w:t>
            </w:r>
          </w:p>
        </w:tc>
        <w:tc>
          <w:tcPr>
            <w:tcW w:w="600" w:type="pct"/>
          </w:tcPr>
          <w:p w14:paraId="74333E5E" w14:textId="0B7D7EE9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.7%</w:t>
            </w:r>
          </w:p>
        </w:tc>
        <w:tc>
          <w:tcPr>
            <w:tcW w:w="600" w:type="pct"/>
          </w:tcPr>
          <w:p w14:paraId="4ACEB41A" w14:textId="2D7CD7B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46</w:t>
            </w:r>
          </w:p>
        </w:tc>
        <w:tc>
          <w:tcPr>
            <w:tcW w:w="600" w:type="pct"/>
          </w:tcPr>
          <w:p w14:paraId="1E6CA06C" w14:textId="2C3D3B4F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.4%</w:t>
            </w:r>
          </w:p>
        </w:tc>
        <w:tc>
          <w:tcPr>
            <w:tcW w:w="600" w:type="pct"/>
          </w:tcPr>
          <w:p w14:paraId="250A575D" w14:textId="384BE79F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,007</w:t>
            </w:r>
          </w:p>
        </w:tc>
        <w:tc>
          <w:tcPr>
            <w:tcW w:w="600" w:type="pct"/>
          </w:tcPr>
          <w:p w14:paraId="6973D572" w14:textId="7F14892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.9%</w:t>
            </w:r>
          </w:p>
        </w:tc>
        <w:tc>
          <w:tcPr>
            <w:tcW w:w="600" w:type="pct"/>
          </w:tcPr>
          <w:p w14:paraId="2367C145" w14:textId="4DF22D8A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935</w:t>
            </w:r>
          </w:p>
        </w:tc>
      </w:tr>
      <w:tr w:rsidR="77F9B250" w14:paraId="413564F2" w14:textId="77777777" w:rsidTr="00171ABB">
        <w:tc>
          <w:tcPr>
            <w:tcW w:w="801" w:type="pct"/>
          </w:tcPr>
          <w:p w14:paraId="20F424AB" w14:textId="2B8CC0CE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 Comorbidities</w:t>
            </w:r>
          </w:p>
        </w:tc>
        <w:tc>
          <w:tcPr>
            <w:tcW w:w="600" w:type="pct"/>
          </w:tcPr>
          <w:p w14:paraId="77F7F45C" w14:textId="30E1535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6</w:t>
            </w:r>
          </w:p>
        </w:tc>
        <w:tc>
          <w:tcPr>
            <w:tcW w:w="600" w:type="pct"/>
          </w:tcPr>
          <w:p w14:paraId="4AE363B1" w14:textId="374375C3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4%</w:t>
            </w:r>
          </w:p>
        </w:tc>
        <w:tc>
          <w:tcPr>
            <w:tcW w:w="600" w:type="pct"/>
          </w:tcPr>
          <w:p w14:paraId="34B32707" w14:textId="6F568358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600" w:type="pct"/>
          </w:tcPr>
          <w:p w14:paraId="27C3EB2B" w14:textId="71D59BBE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.0%</w:t>
            </w:r>
          </w:p>
        </w:tc>
        <w:tc>
          <w:tcPr>
            <w:tcW w:w="600" w:type="pct"/>
          </w:tcPr>
          <w:p w14:paraId="2EEDF9A6" w14:textId="324C6B89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600" w:type="pct"/>
          </w:tcPr>
          <w:p w14:paraId="5347403E" w14:textId="7F4FC92C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0%</w:t>
            </w:r>
          </w:p>
        </w:tc>
        <w:tc>
          <w:tcPr>
            <w:tcW w:w="600" w:type="pct"/>
          </w:tcPr>
          <w:p w14:paraId="7647CF73" w14:textId="541728CB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93</w:t>
            </w:r>
          </w:p>
        </w:tc>
      </w:tr>
      <w:tr w:rsidR="77F9B250" w14:paraId="373B1A2C" w14:textId="77777777" w:rsidTr="00171ABB">
        <w:tc>
          <w:tcPr>
            <w:tcW w:w="801" w:type="pct"/>
          </w:tcPr>
          <w:p w14:paraId="479AD38F" w14:textId="4EBFEFC9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-2 Comorbidities</w:t>
            </w:r>
          </w:p>
        </w:tc>
        <w:tc>
          <w:tcPr>
            <w:tcW w:w="600" w:type="pct"/>
          </w:tcPr>
          <w:p w14:paraId="11948F7A" w14:textId="58930D1C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17</w:t>
            </w:r>
          </w:p>
        </w:tc>
        <w:tc>
          <w:tcPr>
            <w:tcW w:w="600" w:type="pct"/>
          </w:tcPr>
          <w:p w14:paraId="5D73B0F5" w14:textId="03594BAB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.2%</w:t>
            </w:r>
          </w:p>
        </w:tc>
        <w:tc>
          <w:tcPr>
            <w:tcW w:w="600" w:type="pct"/>
          </w:tcPr>
          <w:p w14:paraId="5A766424" w14:textId="28C278D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2</w:t>
            </w:r>
          </w:p>
        </w:tc>
        <w:tc>
          <w:tcPr>
            <w:tcW w:w="600" w:type="pct"/>
          </w:tcPr>
          <w:p w14:paraId="42C7BABF" w14:textId="5A722608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.7%</w:t>
            </w:r>
          </w:p>
        </w:tc>
        <w:tc>
          <w:tcPr>
            <w:tcW w:w="600" w:type="pct"/>
          </w:tcPr>
          <w:p w14:paraId="319BA0E5" w14:textId="4E40AA85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5</w:t>
            </w:r>
          </w:p>
        </w:tc>
        <w:tc>
          <w:tcPr>
            <w:tcW w:w="600" w:type="pct"/>
          </w:tcPr>
          <w:p w14:paraId="142F9A07" w14:textId="75D004D5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.9%</w:t>
            </w:r>
          </w:p>
        </w:tc>
        <w:tc>
          <w:tcPr>
            <w:tcW w:w="600" w:type="pct"/>
          </w:tcPr>
          <w:p w14:paraId="590440CB" w14:textId="428CA4AC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819</w:t>
            </w:r>
          </w:p>
        </w:tc>
      </w:tr>
      <w:tr w:rsidR="77F9B250" w14:paraId="61815B2F" w14:textId="77777777" w:rsidTr="00171ABB">
        <w:tc>
          <w:tcPr>
            <w:tcW w:w="801" w:type="pct"/>
          </w:tcPr>
          <w:p w14:paraId="0CD5FF3C" w14:textId="4909362F" w:rsidR="77F9B250" w:rsidRDefault="77F9B250" w:rsidP="77F9B250"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≥3 Comorbidities</w:t>
            </w:r>
          </w:p>
        </w:tc>
        <w:tc>
          <w:tcPr>
            <w:tcW w:w="600" w:type="pct"/>
          </w:tcPr>
          <w:p w14:paraId="7D37D597" w14:textId="7AF2B433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4</w:t>
            </w:r>
          </w:p>
        </w:tc>
        <w:tc>
          <w:tcPr>
            <w:tcW w:w="600" w:type="pct"/>
          </w:tcPr>
          <w:p w14:paraId="7863393D" w14:textId="579675B6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.7%</w:t>
            </w:r>
          </w:p>
        </w:tc>
        <w:tc>
          <w:tcPr>
            <w:tcW w:w="600" w:type="pct"/>
          </w:tcPr>
          <w:p w14:paraId="183C78B2" w14:textId="0994EC1A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600" w:type="pct"/>
          </w:tcPr>
          <w:p w14:paraId="0D407DDF" w14:textId="03F24DFC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.0%</w:t>
            </w:r>
          </w:p>
        </w:tc>
        <w:tc>
          <w:tcPr>
            <w:tcW w:w="600" w:type="pct"/>
          </w:tcPr>
          <w:p w14:paraId="692E6B9D" w14:textId="777AA1FF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0</w:t>
            </w:r>
          </w:p>
        </w:tc>
        <w:tc>
          <w:tcPr>
            <w:tcW w:w="600" w:type="pct"/>
          </w:tcPr>
          <w:p w14:paraId="63FE59DA" w14:textId="15C47323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.2%</w:t>
            </w:r>
          </w:p>
        </w:tc>
        <w:tc>
          <w:tcPr>
            <w:tcW w:w="600" w:type="pct"/>
          </w:tcPr>
          <w:p w14:paraId="77AF8FAC" w14:textId="0C6AC904" w:rsidR="77F9B250" w:rsidRDefault="77F9B250" w:rsidP="77F9B250">
            <w:pPr>
              <w:jc w:val="right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18</w:t>
            </w:r>
          </w:p>
        </w:tc>
      </w:tr>
      <w:tr w:rsidR="77F9B250" w14:paraId="51F37E67" w14:textId="77777777" w:rsidTr="009D0760">
        <w:tc>
          <w:tcPr>
            <w:tcW w:w="5000" w:type="pct"/>
            <w:gridSpan w:val="8"/>
          </w:tcPr>
          <w:p w14:paraId="1FA0B075" w14:textId="441E2026" w:rsidR="70F6E564" w:rsidRDefault="70F6E564" w:rsidP="77F9B25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HSCT</w:t>
            </w:r>
            <w:proofErr w:type="spellEnd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utlogous</w:t>
            </w:r>
            <w:proofErr w:type="spellEnd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stem cell transplant, </w:t>
            </w:r>
            <w:proofErr w:type="spellStart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SES</w:t>
            </w:r>
            <w:proofErr w:type="spellEnd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: neighborhood socioeconomic status </w:t>
            </w:r>
          </w:p>
          <w:p w14:paraId="2E0DCF52" w14:textId="3EEB0FBF" w:rsidR="04A1BE7E" w:rsidRDefault="04A1BE7E" w:rsidP="77F9B250">
            <w:pPr>
              <w:spacing w:line="259" w:lineRule="auto"/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="5F5399D6"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tching Procedure:</w:t>
            </w:r>
          </w:p>
          <w:p w14:paraId="57AA094F" w14:textId="5F7DAF5D" w:rsidR="39C5B34A" w:rsidRDefault="39C5B34A" w:rsidP="77F9B25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Each </w:t>
            </w:r>
            <w:proofErr w:type="spellStart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HSCT</w:t>
            </w:r>
            <w:proofErr w:type="spellEnd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recipient was matched with 1-2 non-</w:t>
            </w:r>
            <w:proofErr w:type="spellStart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HSCT</w:t>
            </w:r>
            <w:proofErr w:type="spellEnd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patients on sex, age +/- 3 years, year of diagnosis +/- 2 years, race/ethnicity, </w:t>
            </w:r>
            <w:proofErr w:type="spellStart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SES</w:t>
            </w:r>
            <w:proofErr w:type="spellEnd"/>
            <w:r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quintile</w:t>
            </w:r>
            <w:r w:rsidR="033CA922"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33CA922"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lixhauser</w:t>
            </w:r>
            <w:proofErr w:type="spellEnd"/>
            <w:r w:rsidR="033CA922"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comorbidity score (NA, 0, 1-2 or 3+)</w:t>
            </w:r>
            <w:r w:rsidR="2218E2EF" w:rsidRPr="77F9B25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73BD72CD" w14:textId="19A1107B" w:rsidR="001155BC" w:rsidRDefault="001155BC" w:rsidP="77F9B25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*Age expressed as median and range</w:t>
            </w:r>
          </w:p>
          <w:p w14:paraId="7DBD965E" w14:textId="16231323" w:rsidR="34B6843F" w:rsidRPr="009D0760" w:rsidRDefault="34B6843F" w:rsidP="77F9B250">
            <w:pPr>
              <w:spacing w:line="259" w:lineRule="auto"/>
            </w:pPr>
            <w:r w:rsidRPr="009D076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†</w:t>
            </w:r>
            <w:proofErr w:type="spellStart"/>
            <w:r w:rsidRPr="009D076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lixhauser</w:t>
            </w:r>
            <w:proofErr w:type="spellEnd"/>
            <w:r w:rsidRPr="009D076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Comorbidity Index ascertained from prior admissions. Patients therefore were NA if they had no prior admissions, 0, 1-2 or 3+. </w:t>
            </w:r>
          </w:p>
        </w:tc>
      </w:tr>
    </w:tbl>
    <w:p w14:paraId="2C078E63" w14:textId="0E05C9BB" w:rsidR="00B15C8D" w:rsidRDefault="00B15C8D" w:rsidP="77F9B250"/>
    <w:sectPr w:rsidR="00B15C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DBAA9CF"/>
    <w:rsid w:val="00074C50"/>
    <w:rsid w:val="000E6312"/>
    <w:rsid w:val="001155BC"/>
    <w:rsid w:val="00171ABB"/>
    <w:rsid w:val="0018040C"/>
    <w:rsid w:val="00271EE6"/>
    <w:rsid w:val="007122A9"/>
    <w:rsid w:val="00972261"/>
    <w:rsid w:val="009D0760"/>
    <w:rsid w:val="00A92655"/>
    <w:rsid w:val="00AC2711"/>
    <w:rsid w:val="00B15C8D"/>
    <w:rsid w:val="00C36482"/>
    <w:rsid w:val="00D92EAA"/>
    <w:rsid w:val="014E7341"/>
    <w:rsid w:val="033CA922"/>
    <w:rsid w:val="03A75652"/>
    <w:rsid w:val="04A1BE7E"/>
    <w:rsid w:val="0C4D7C59"/>
    <w:rsid w:val="1387D4EF"/>
    <w:rsid w:val="206E5E2F"/>
    <w:rsid w:val="215B43B4"/>
    <w:rsid w:val="2218E2EF"/>
    <w:rsid w:val="34B6843F"/>
    <w:rsid w:val="39C5B34A"/>
    <w:rsid w:val="4D13FCB1"/>
    <w:rsid w:val="5390C409"/>
    <w:rsid w:val="5F5399D6"/>
    <w:rsid w:val="64A369C1"/>
    <w:rsid w:val="678B7AAD"/>
    <w:rsid w:val="70F6E564"/>
    <w:rsid w:val="71F864E1"/>
    <w:rsid w:val="77F9B250"/>
    <w:rsid w:val="7DBAA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AA9CF"/>
  <w15:chartTrackingRefBased/>
  <w15:docId w15:val="{81F07266-5809-48DB-9C87-AF8DBD181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eth Rosenberg</dc:creator>
  <cp:keywords/>
  <dc:description/>
  <cp:lastModifiedBy>Aaron Rosenberg</cp:lastModifiedBy>
  <cp:revision>7</cp:revision>
  <dcterms:created xsi:type="dcterms:W3CDTF">2020-10-15T23:01:00Z</dcterms:created>
  <dcterms:modified xsi:type="dcterms:W3CDTF">2020-10-22T19:23:00Z</dcterms:modified>
</cp:coreProperties>
</file>